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612" w:rsidRDefault="00E5037A" w:rsidP="00E5037A">
      <w:pPr>
        <w:rPr>
          <w:rFonts w:ascii="Arial" w:hAnsi="Arial" w:cs="Arial"/>
          <w:b/>
        </w:rPr>
      </w:pPr>
      <w:r w:rsidRPr="00F33612">
        <w:rPr>
          <w:rFonts w:ascii="Arial" w:hAnsi="Arial" w:cs="Arial"/>
          <w:b/>
        </w:rPr>
        <w:t>S</w:t>
      </w:r>
      <w:r w:rsidR="00BB2D64">
        <w:rPr>
          <w:rFonts w:ascii="Arial" w:hAnsi="Arial" w:cs="Arial"/>
          <w:b/>
        </w:rPr>
        <w:t>4</w:t>
      </w:r>
      <w:bookmarkStart w:id="0" w:name="_GoBack"/>
      <w:bookmarkEnd w:id="0"/>
      <w:r w:rsidR="008C066F">
        <w:rPr>
          <w:rFonts w:ascii="Arial" w:hAnsi="Arial" w:cs="Arial"/>
          <w:b/>
        </w:rPr>
        <w:t xml:space="preserve"> </w:t>
      </w:r>
      <w:r w:rsidRPr="00974E87">
        <w:rPr>
          <w:rFonts w:ascii="Arial" w:hAnsi="Arial" w:cs="Arial"/>
          <w:b/>
        </w:rPr>
        <w:t>Fig</w:t>
      </w:r>
      <w:r w:rsidR="008C066F">
        <w:rPr>
          <w:rFonts w:ascii="Arial" w:hAnsi="Arial" w:cs="Arial"/>
          <w:b/>
        </w:rPr>
        <w:t>.</w:t>
      </w:r>
    </w:p>
    <w:p w:rsidR="00E5037A" w:rsidRPr="00974E87" w:rsidRDefault="00E5037A" w:rsidP="00E5037A">
      <w:pPr>
        <w:rPr>
          <w:rFonts w:ascii="Arial" w:eastAsia="Times New Roman" w:hAnsi="Arial" w:cs="Arial"/>
          <w:bCs/>
          <w:kern w:val="36"/>
        </w:rPr>
      </w:pPr>
      <w:r w:rsidRPr="00974E87">
        <w:rPr>
          <w:rFonts w:ascii="Arial" w:hAnsi="Arial" w:cs="Arial"/>
        </w:rPr>
        <w:t>A multiple sequence alignment file (in FASTA format) of the deduced amino</w:t>
      </w:r>
      <w:r w:rsidR="00BA786E">
        <w:rPr>
          <w:rFonts w:ascii="Arial" w:hAnsi="Arial" w:cs="Arial"/>
        </w:rPr>
        <w:t xml:space="preserve"> </w:t>
      </w:r>
      <w:r w:rsidRPr="00974E87">
        <w:rPr>
          <w:rFonts w:ascii="Arial" w:hAnsi="Arial" w:cs="Arial"/>
        </w:rPr>
        <w:t>acid sequences of</w:t>
      </w:r>
      <w:r w:rsidR="00BA786E">
        <w:rPr>
          <w:rFonts w:ascii="Arial" w:hAnsi="Arial" w:cs="Arial"/>
        </w:rPr>
        <w:t xml:space="preserve"> the</w:t>
      </w:r>
      <w:r w:rsidRPr="00974E87">
        <w:rPr>
          <w:rFonts w:ascii="Arial" w:hAnsi="Arial" w:cs="Arial"/>
        </w:rPr>
        <w:t xml:space="preserve"> </w:t>
      </w:r>
      <w:r w:rsidR="002A600D" w:rsidRPr="002C6A52">
        <w:rPr>
          <w:rFonts w:ascii="Arial" w:hAnsi="Arial" w:cs="Arial"/>
        </w:rPr>
        <w:t>CCE</w:t>
      </w:r>
      <w:r w:rsidRPr="00974E87">
        <w:rPr>
          <w:rFonts w:ascii="Arial" w:hAnsi="Arial" w:cs="Arial"/>
        </w:rPr>
        <w:t xml:space="preserve"> genes from the mites </w:t>
      </w:r>
      <w:r w:rsidRPr="00974E87">
        <w:rPr>
          <w:rFonts w:ascii="Arial" w:hAnsi="Arial" w:cs="Arial"/>
          <w:i/>
        </w:rPr>
        <w:t>M. occidentalis</w:t>
      </w:r>
      <w:r w:rsidR="002A600D" w:rsidRPr="00974E87">
        <w:rPr>
          <w:rFonts w:ascii="Arial" w:hAnsi="Arial" w:cs="Arial"/>
        </w:rPr>
        <w:t xml:space="preserve"> and </w:t>
      </w:r>
      <w:r w:rsidRPr="00974E87">
        <w:rPr>
          <w:rFonts w:ascii="Arial" w:hAnsi="Arial" w:cs="Arial"/>
          <w:i/>
        </w:rPr>
        <w:t>T. urticae</w:t>
      </w:r>
      <w:r w:rsidRPr="00974E87">
        <w:rPr>
          <w:rFonts w:ascii="Arial" w:hAnsi="Arial" w:cs="Arial"/>
        </w:rPr>
        <w:t xml:space="preserve">, the insects </w:t>
      </w:r>
      <w:r w:rsidRPr="00974E87">
        <w:rPr>
          <w:rFonts w:ascii="Arial" w:hAnsi="Arial" w:cs="Arial"/>
          <w:i/>
        </w:rPr>
        <w:t>A</w:t>
      </w:r>
      <w:r w:rsidRPr="00974E87">
        <w:rPr>
          <w:rFonts w:ascii="Arial" w:hAnsi="Arial" w:cs="Arial"/>
        </w:rPr>
        <w:t xml:space="preserve">. </w:t>
      </w:r>
      <w:r w:rsidRPr="00974E87">
        <w:rPr>
          <w:rFonts w:ascii="Arial" w:hAnsi="Arial" w:cs="Arial"/>
          <w:i/>
          <w:shd w:val="clear" w:color="auto" w:fill="FFFFFF"/>
        </w:rPr>
        <w:t xml:space="preserve">mellifera </w:t>
      </w:r>
      <w:r w:rsidRPr="00974E87">
        <w:rPr>
          <w:rFonts w:ascii="Arial" w:hAnsi="Arial" w:cs="Arial"/>
          <w:shd w:val="clear" w:color="auto" w:fill="FFFFFF"/>
        </w:rPr>
        <w:t>(Am)</w:t>
      </w:r>
      <w:r w:rsidR="002A600D" w:rsidRPr="00974E87">
        <w:rPr>
          <w:rFonts w:ascii="Arial" w:hAnsi="Arial" w:cs="Arial"/>
          <w:shd w:val="clear" w:color="auto" w:fill="FFFFFF"/>
        </w:rPr>
        <w:t xml:space="preserve"> a</w:t>
      </w:r>
      <w:r w:rsidRPr="00974E87">
        <w:rPr>
          <w:rFonts w:ascii="Arial" w:eastAsia="Times New Roman" w:hAnsi="Arial" w:cs="Arial"/>
          <w:bCs/>
          <w:kern w:val="36"/>
        </w:rPr>
        <w:t>nd</w:t>
      </w:r>
      <w:r w:rsidRPr="00974E87">
        <w:rPr>
          <w:rFonts w:ascii="Arial" w:eastAsia="Times New Roman" w:hAnsi="Arial" w:cs="Arial"/>
          <w:bCs/>
          <w:i/>
          <w:kern w:val="36"/>
        </w:rPr>
        <w:t xml:space="preserve"> D. melanogaster </w:t>
      </w:r>
      <w:r w:rsidRPr="00974E87">
        <w:rPr>
          <w:rFonts w:ascii="Arial" w:eastAsia="Times New Roman" w:hAnsi="Arial" w:cs="Arial"/>
          <w:bCs/>
          <w:kern w:val="36"/>
        </w:rPr>
        <w:t>(Dm)</w:t>
      </w:r>
      <w:r w:rsidR="002A600D" w:rsidRPr="00974E87">
        <w:rPr>
          <w:rFonts w:ascii="Arial" w:eastAsia="Times New Roman" w:hAnsi="Arial" w:cs="Arial"/>
          <w:bCs/>
          <w:kern w:val="36"/>
        </w:rPr>
        <w:t xml:space="preserve">. </w:t>
      </w:r>
      <w:r w:rsidR="002C6A52">
        <w:rPr>
          <w:rFonts w:ascii="Arial" w:eastAsia="Times New Roman" w:hAnsi="Arial" w:cs="Arial"/>
          <w:bCs/>
          <w:kern w:val="36"/>
        </w:rPr>
        <w:t>Gene details for</w:t>
      </w:r>
      <w:r w:rsidR="00BA786E">
        <w:rPr>
          <w:rFonts w:ascii="Arial" w:eastAsia="Times New Roman" w:hAnsi="Arial" w:cs="Arial"/>
          <w:bCs/>
          <w:kern w:val="36"/>
        </w:rPr>
        <w:t xml:space="preserve"> the</w:t>
      </w:r>
      <w:r w:rsidR="002C6A52">
        <w:rPr>
          <w:rFonts w:ascii="Arial" w:eastAsia="Times New Roman" w:hAnsi="Arial" w:cs="Arial"/>
          <w:bCs/>
          <w:kern w:val="36"/>
        </w:rPr>
        <w:t xml:space="preserve"> CCE genes from </w:t>
      </w:r>
      <w:r w:rsidR="002C6A52" w:rsidRPr="00E84E9D">
        <w:rPr>
          <w:rFonts w:ascii="Arial" w:eastAsia="Times New Roman" w:hAnsi="Arial" w:cs="Arial"/>
          <w:bCs/>
          <w:i/>
          <w:kern w:val="36"/>
        </w:rPr>
        <w:t>M. occidentalis</w:t>
      </w:r>
      <w:r w:rsidR="002C6A52">
        <w:rPr>
          <w:rFonts w:ascii="Arial" w:eastAsia="Times New Roman" w:hAnsi="Arial" w:cs="Arial"/>
          <w:bCs/>
          <w:kern w:val="36"/>
        </w:rPr>
        <w:t xml:space="preserve"> and other arthropods are shown in S</w:t>
      </w:r>
      <w:r w:rsidR="00C05DBB">
        <w:rPr>
          <w:rFonts w:ascii="Arial" w:eastAsia="Times New Roman" w:hAnsi="Arial" w:cs="Arial"/>
          <w:bCs/>
          <w:kern w:val="36"/>
        </w:rPr>
        <w:t>1 and S4</w:t>
      </w:r>
      <w:r w:rsidR="002C6A52">
        <w:rPr>
          <w:rFonts w:ascii="Arial" w:eastAsia="Times New Roman" w:hAnsi="Arial" w:cs="Arial"/>
          <w:bCs/>
          <w:kern w:val="36"/>
        </w:rPr>
        <w:t xml:space="preserve"> Tables, respectively. </w:t>
      </w:r>
      <w:r w:rsidR="002A600D" w:rsidRPr="00974E87">
        <w:rPr>
          <w:rFonts w:ascii="Arial" w:hAnsi="Arial" w:cs="Arial"/>
          <w:shd w:val="clear" w:color="auto" w:fill="FFFFFF"/>
        </w:rPr>
        <w:t xml:space="preserve">Sequences were trimmed </w:t>
      </w:r>
      <w:r w:rsidR="003A5241">
        <w:rPr>
          <w:rFonts w:ascii="Arial" w:hAnsi="Arial" w:cs="Arial"/>
          <w:shd w:val="clear" w:color="auto" w:fill="FFFFFF"/>
        </w:rPr>
        <w:t>according to Claudianos et al.</w:t>
      </w:r>
      <w:r w:rsidR="002A600D" w:rsidRPr="00974E87">
        <w:rPr>
          <w:rFonts w:ascii="Arial" w:hAnsi="Arial" w:cs="Arial"/>
          <w:shd w:val="clear" w:color="auto" w:fill="FFFFFF"/>
        </w:rPr>
        <w:t xml:space="preserve"> </w:t>
      </w:r>
      <w:r w:rsidR="00C05DBB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XTwvRGlzcGxheVRleHQ+PHJlY29y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</w:fldData>
        </w:fldChar>
      </w:r>
      <w:r w:rsidR="00C05DBB">
        <w:rPr>
          <w:rFonts w:ascii="Arial" w:hAnsi="Arial" w:cs="Arial"/>
          <w:shd w:val="clear" w:color="auto" w:fill="FFFFFF"/>
        </w:rPr>
        <w:instrText xml:space="preserve"> ADDIN EN.CITE </w:instrText>
      </w:r>
      <w:r w:rsidR="00C05DBB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XTwvRGlzcGxheVRleHQ+PHJlY29y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</w:fldData>
        </w:fldChar>
      </w:r>
      <w:r w:rsidR="00C05DBB">
        <w:rPr>
          <w:rFonts w:ascii="Arial" w:hAnsi="Arial" w:cs="Arial"/>
          <w:shd w:val="clear" w:color="auto" w:fill="FFFFFF"/>
        </w:rPr>
        <w:instrText xml:space="preserve"> ADDIN EN.CITE.DATA </w:instrText>
      </w:r>
      <w:r w:rsidR="00C05DBB">
        <w:rPr>
          <w:rFonts w:ascii="Arial" w:hAnsi="Arial" w:cs="Arial"/>
          <w:shd w:val="clear" w:color="auto" w:fill="FFFFFF"/>
        </w:rPr>
      </w:r>
      <w:r w:rsidR="00C05DBB">
        <w:rPr>
          <w:rFonts w:ascii="Arial" w:hAnsi="Arial" w:cs="Arial"/>
          <w:shd w:val="clear" w:color="auto" w:fill="FFFFFF"/>
        </w:rPr>
        <w:fldChar w:fldCharType="end"/>
      </w:r>
      <w:r w:rsidR="00C05DBB">
        <w:rPr>
          <w:rFonts w:ascii="Arial" w:hAnsi="Arial" w:cs="Arial"/>
          <w:shd w:val="clear" w:color="auto" w:fill="FFFFFF"/>
        </w:rPr>
      </w:r>
      <w:r w:rsidR="00C05DBB">
        <w:rPr>
          <w:rFonts w:ascii="Arial" w:hAnsi="Arial" w:cs="Arial"/>
          <w:shd w:val="clear" w:color="auto" w:fill="FFFFFF"/>
        </w:rPr>
        <w:fldChar w:fldCharType="separate"/>
      </w:r>
      <w:r w:rsidR="00C05DBB">
        <w:rPr>
          <w:rFonts w:ascii="Arial" w:hAnsi="Arial" w:cs="Arial"/>
          <w:noProof/>
          <w:shd w:val="clear" w:color="auto" w:fill="FFFFFF"/>
        </w:rPr>
        <w:t>[1]</w:t>
      </w:r>
      <w:r w:rsidR="00C05DBB">
        <w:rPr>
          <w:rFonts w:ascii="Arial" w:hAnsi="Arial" w:cs="Arial"/>
          <w:shd w:val="clear" w:color="auto" w:fill="FFFFFF"/>
        </w:rPr>
        <w:fldChar w:fldCharType="end"/>
      </w:r>
      <w:r w:rsidR="002A600D" w:rsidRPr="00974E87">
        <w:rPr>
          <w:rFonts w:ascii="Arial" w:hAnsi="Arial" w:cs="Arial"/>
          <w:shd w:val="clear" w:color="auto" w:fill="FFFFFF"/>
        </w:rPr>
        <w:t xml:space="preserve"> and do not include N- and C-terminal extensions typical of many neuro/developmental members of this family. The resultant alignment spans a region equivalent to residues 65–558 of</w:t>
      </w:r>
      <w:r w:rsidR="002A600D" w:rsidRPr="00974E87">
        <w:rPr>
          <w:rStyle w:val="apple-converted-space"/>
          <w:rFonts w:ascii="Arial" w:hAnsi="Arial" w:cs="Arial"/>
          <w:shd w:val="clear" w:color="auto" w:fill="FFFFFF"/>
        </w:rPr>
        <w:t> </w:t>
      </w:r>
      <w:r w:rsidR="002A600D" w:rsidRPr="00974E87">
        <w:rPr>
          <w:rStyle w:val="Emphasis"/>
          <w:rFonts w:ascii="Arial" w:hAnsi="Arial" w:cs="Arial"/>
          <w:bdr w:val="none" w:sz="0" w:space="0" w:color="auto" w:frame="1"/>
          <w:shd w:val="clear" w:color="auto" w:fill="FFFFFF"/>
        </w:rPr>
        <w:t>D. melanogaster</w:t>
      </w:r>
      <w:r w:rsidR="002A600D" w:rsidRPr="00974E87">
        <w:rPr>
          <w:rStyle w:val="apple-converted-space"/>
          <w:rFonts w:ascii="Arial" w:hAnsi="Arial" w:cs="Arial"/>
          <w:shd w:val="clear" w:color="auto" w:fill="FFFFFF"/>
        </w:rPr>
        <w:t> </w:t>
      </w:r>
      <w:r w:rsidR="002A600D" w:rsidRPr="00974E87">
        <w:rPr>
          <w:rFonts w:ascii="Arial" w:hAnsi="Arial" w:cs="Arial"/>
          <w:shd w:val="clear" w:color="auto" w:fill="FFFFFF"/>
        </w:rPr>
        <w:t>AChE (</w:t>
      </w:r>
      <w:r w:rsidR="002A600D" w:rsidRPr="00974E87">
        <w:rPr>
          <w:rFonts w:ascii="Arial" w:hAnsi="Arial" w:cs="Arial"/>
        </w:rPr>
        <w:t>Dm_CG17907</w:t>
      </w:r>
      <w:r w:rsidR="002A600D" w:rsidRPr="00974E87">
        <w:rPr>
          <w:rFonts w:ascii="Arial" w:hAnsi="Arial" w:cs="Arial"/>
          <w:shd w:val="clear" w:color="auto" w:fill="FFFFFF"/>
        </w:rPr>
        <w:t>). The characteristic α/β-hydrolase structural features such as the catalytic triad composed of S</w:t>
      </w:r>
      <w:r w:rsidR="00B85352">
        <w:rPr>
          <w:rFonts w:ascii="Arial" w:hAnsi="Arial" w:cs="Arial"/>
          <w:shd w:val="clear" w:color="auto" w:fill="FFFFFF"/>
        </w:rPr>
        <w:t>er</w:t>
      </w:r>
      <w:r w:rsidR="002A600D" w:rsidRPr="00974E87">
        <w:rPr>
          <w:rFonts w:ascii="Arial" w:hAnsi="Arial" w:cs="Arial"/>
          <w:shd w:val="clear" w:color="auto" w:fill="FFFFFF"/>
        </w:rPr>
        <w:t>-</w:t>
      </w:r>
      <w:r w:rsidR="00B85352">
        <w:rPr>
          <w:rFonts w:ascii="Arial" w:hAnsi="Arial" w:cs="Arial"/>
          <w:shd w:val="clear" w:color="auto" w:fill="FFFFFF"/>
        </w:rPr>
        <w:t>Glu (Asp)</w:t>
      </w:r>
      <w:r w:rsidR="00747813" w:rsidRPr="00974E87">
        <w:rPr>
          <w:rFonts w:ascii="Arial" w:hAnsi="Arial" w:cs="Arial"/>
          <w:shd w:val="clear" w:color="auto" w:fill="FFFFFF"/>
        </w:rPr>
        <w:t>-H</w:t>
      </w:r>
      <w:r w:rsidR="00B85352">
        <w:rPr>
          <w:rFonts w:ascii="Arial" w:hAnsi="Arial" w:cs="Arial"/>
          <w:shd w:val="clear" w:color="auto" w:fill="FFFFFF"/>
        </w:rPr>
        <w:t>is (i.e. S-E (D)-H)</w:t>
      </w:r>
      <w:r w:rsidR="002A600D" w:rsidRPr="00974E87">
        <w:rPr>
          <w:rFonts w:ascii="Arial" w:hAnsi="Arial" w:cs="Arial"/>
          <w:shd w:val="clear" w:color="auto" w:fill="FFFFFF"/>
        </w:rPr>
        <w:t xml:space="preserve"> and the nucleophilic elbow surrounding the active</w:t>
      </w:r>
      <w:r w:rsidR="003A5241">
        <w:rPr>
          <w:rFonts w:ascii="Arial" w:hAnsi="Arial" w:cs="Arial"/>
          <w:shd w:val="clear" w:color="auto" w:fill="FFFFFF"/>
        </w:rPr>
        <w:t>-site serine residue (GXSXG) were identified using criteria described previously</w:t>
      </w:r>
      <w:r w:rsidR="00E05A8F">
        <w:rPr>
          <w:rFonts w:ascii="Arial" w:hAnsi="Arial" w:cs="Arial"/>
          <w:shd w:val="clear" w:color="auto" w:fill="FFFFFF"/>
        </w:rPr>
        <w:t xml:space="preserve"> </w:t>
      </w:r>
      <w:r w:rsidR="00E05A8F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LTNdPC9EaXNwbGF5VGV4dD48cmVj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Ey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</w:fldData>
        </w:fldChar>
      </w:r>
      <w:r w:rsidR="00316E0F">
        <w:rPr>
          <w:rFonts w:ascii="Arial" w:hAnsi="Arial" w:cs="Arial"/>
          <w:shd w:val="clear" w:color="auto" w:fill="FFFFFF"/>
        </w:rPr>
        <w:instrText xml:space="preserve"> ADDIN EN.CITE </w:instrText>
      </w:r>
      <w:r w:rsidR="00316E0F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DbGF1ZGlhbm9zPC9BdXRob3I+PFllYXI+MjAwNjwvWWVh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</w:fldData>
        </w:fldChar>
      </w:r>
      <w:r w:rsidR="00316E0F">
        <w:rPr>
          <w:rFonts w:ascii="Arial" w:hAnsi="Arial" w:cs="Arial"/>
          <w:shd w:val="clear" w:color="auto" w:fill="FFFFFF"/>
        </w:rPr>
        <w:instrText xml:space="preserve"> ADDIN EN.CITE.DATA </w:instrText>
      </w:r>
      <w:r w:rsidR="00316E0F">
        <w:rPr>
          <w:rFonts w:ascii="Arial" w:hAnsi="Arial" w:cs="Arial"/>
          <w:shd w:val="clear" w:color="auto" w:fill="FFFFFF"/>
        </w:rPr>
      </w:r>
      <w:r w:rsidR="00316E0F">
        <w:rPr>
          <w:rFonts w:ascii="Arial" w:hAnsi="Arial" w:cs="Arial"/>
          <w:shd w:val="clear" w:color="auto" w:fill="FFFFFF"/>
        </w:rPr>
        <w:fldChar w:fldCharType="end"/>
      </w:r>
      <w:r w:rsidR="00E05A8F">
        <w:rPr>
          <w:rFonts w:ascii="Arial" w:hAnsi="Arial" w:cs="Arial"/>
          <w:shd w:val="clear" w:color="auto" w:fill="FFFFFF"/>
        </w:rPr>
      </w:r>
      <w:r w:rsidR="00E05A8F">
        <w:rPr>
          <w:rFonts w:ascii="Arial" w:hAnsi="Arial" w:cs="Arial"/>
          <w:shd w:val="clear" w:color="auto" w:fill="FFFFFF"/>
        </w:rPr>
        <w:fldChar w:fldCharType="separate"/>
      </w:r>
      <w:r w:rsidR="00316E0F">
        <w:rPr>
          <w:rFonts w:ascii="Arial" w:hAnsi="Arial" w:cs="Arial"/>
          <w:noProof/>
          <w:shd w:val="clear" w:color="auto" w:fill="FFFFFF"/>
        </w:rPr>
        <w:t>[1-3]</w:t>
      </w:r>
      <w:r w:rsidR="00E05A8F">
        <w:rPr>
          <w:rFonts w:ascii="Arial" w:hAnsi="Arial" w:cs="Arial"/>
          <w:shd w:val="clear" w:color="auto" w:fill="FFFFFF"/>
        </w:rPr>
        <w:fldChar w:fldCharType="end"/>
      </w:r>
      <w:r w:rsidR="00E05A8F">
        <w:rPr>
          <w:rFonts w:ascii="Arial" w:hAnsi="Arial" w:cs="Arial"/>
          <w:shd w:val="clear" w:color="auto" w:fill="FFFFFF"/>
        </w:rPr>
        <w:t>,</w:t>
      </w:r>
      <w:r w:rsidR="003A5241">
        <w:rPr>
          <w:rFonts w:ascii="Arial" w:hAnsi="Arial" w:cs="Arial"/>
          <w:shd w:val="clear" w:color="auto" w:fill="FFFFFF"/>
        </w:rPr>
        <w:t xml:space="preserve"> and are</w:t>
      </w:r>
      <w:r w:rsidR="002A600D" w:rsidRPr="00974E87">
        <w:rPr>
          <w:rFonts w:ascii="Arial" w:hAnsi="Arial" w:cs="Arial"/>
          <w:shd w:val="clear" w:color="auto" w:fill="FFFFFF"/>
        </w:rPr>
        <w:t xml:space="preserve"> highlighted in red/bold and bold letters, respectively.</w:t>
      </w:r>
      <w:r w:rsidR="002A600D" w:rsidRPr="00974E87">
        <w:rPr>
          <w:rStyle w:val="apple-converted-space"/>
          <w:rFonts w:ascii="Arial" w:hAnsi="Arial" w:cs="Arial"/>
          <w:shd w:val="clear" w:color="auto" w:fill="FFFFFF"/>
        </w:rPr>
        <w:t> 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3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NSFLGIPYAQPPVGG--MRFE---------------RPMEFP-P----W--------TGVFEAKKLPKSCPQPTMQL-----NGF-----------------------VGVNV----SDTSEDCLYLNIWSPFCDG------------------------------SKKCRSRP--------------VIVYIHG------GGFIHGGTNWP-IFDGAELAAKAET-VVVSLNYRLGALGFLYVP---------SNGGRPERANMGLYDQHLALRWVKSNIKAFGG-----DHNKITIMGQDAGSASVGYH-ILTP-R---STG--LFKRAVMQSGSPFSFVLRNTKD-QGETLFRS-LASYTDCMS---VHFNS-TLRYDDVLQCMKKQP-FENIIAASDKFN------------GKGANSFFPI---------------MG---------E-----------EFI-PM----NP---------KDS------------------LLLK-------------------RF-------------------------------------------SNVD-LLLSTTK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FFL-QHFLSPF---TNVN----DPDKINPGEI-----VFYL-------RVFLSALLGG-------------KP------TASLNELTQNTE--PETR---------EEKI-------QFLKNI-------------------------SAVIGDYPYLCATTEFGTE-------Y-ANL------------------R--HNVYHMQYDHRPWF----LLH---------------P------------TWFP---S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NDDIMFWL--------GSVYK-LK---------------------ERTRADERVADELIAILTAFASK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2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HTFLGVPFAQPPVGK--LRFR---------------KPVPVK-P----W--------LRELKAMFLPPSCAQPDVVV-----NRV-----------------------FNFTS----EERSEDCLYLNIWSPAKNN------------------------------TPDEGPKT--------------VMVYLYG------GAFFFGSTNYR-FYDGAMLAALTDV-VVVSVNYRLGPLGFMNAR---------IP---EIPGNQGLWDQHLAFRWIKENIANFNG-----NPDSI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ISLGFH-LVSP-L---SKG--LFHRAIIQSGAPYYKITDNPEE--ARLQFEK-AATELSCAS---EEDFEGEKDMNEIVDCMLSKN-TSEILTSLEYFN------------DRVKTTYIPW---------------PG---------D-----------DLV-PQ----DL---------PDA------------------IRSG-------------------NV-------------------------------------------NDMD-LLVGSTM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LFI-QYYLSSV---LDFT----DPESISKKAL-----KVYL-------SFLFRLIRQ----------------RST---QDIADQYVNSDP--NE------------SNA-------EFLRRA-------------------------GHSLGDFGFLCPMVDFAAD-------Y-AER------------------N--NSVYFYEFGYRPGY----SWN---------------E------------RWQG---V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DEIPFIF--------GTNLD-TTEF-------------------HVTREERIFTLFMMHTWSHFAKT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lastRenderedPageBreak/>
        <w:t>HKFFGIPFAEAPLGE--LRFR---------------HPVTVK-S----W-------SPKTVRANTKPFPCLQGPFYI-----NSN-----------------------LTIDT----ANSTEDCLYLNVWTPDDCVLN----------------------------GTCGAQKS--------------VMVFIYG------GTYTFGSSGWN-MYDGEQLALRGDV-VVVSFNYRVGPFGFLYSA---------TE---DAPGNAGLFDQLMALKWVQDNIRLFGG-----NPND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SIAYH-MASP-L---TRG--LFHKVIMQSGSSYFRMTDPTRE--GPKKVEK-LANSMECLQ---DGELI-ETHAKEIVACLRKKD-GKELMETTFSAF------------GLNALTFFPI---------------HG---------D-----------EFL-PK----PA---------QEL------------------ITSG-------------------KL-------------------------------------------PKVP-VLIGNNK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YFI-YYLFGRS---LSLA----DLDLVTKYEI-----DLYV-------TFGLQMLLQ----------------SNV---RNIRAQYFDGVK--EE------------ETM-------KALRQA-------------------------AIMVGDLAMVCPTKYFAEE-------A-AAQ------------------N--LTVHYYEFDFRSSF----GTW---------------P------------DWVG---T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EIPFVF--------GHPLS-GLEA-------------------NATAEDKEMSREMIKIWTDFAKT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7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FLGVPFAEPPLGD--QRFN---------------KPVPYG-K----W--------DGIYVAETPSFPCLQDDQYY-----SER-----------------------MQVSG----ANSTEDCLYLNIWTPDLCR------------------------------QRACERKA--------------VVVLLHG------GGFFSGGNSYM-FNNGSFLSALGDV-VVVVPNYRLGIFGFLDLG---------TP---DAPGNQGLYDQLLALKWVQKNIESFGG-----DPSKV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SAGLH-MISP-L---SRG--LFTRAIMQSGSPYARPSDGALQ--TISRLEA-LAVELGCSV---SQKD--TFKKEDIVQCFKWTE-AKKLLDASRRMGG-----------GMSGNNFFPT---------------WG---------N-----------EFL-PL----EP---------REA------------------MEQG-------------------DM-------------------------------------------EPVD-VLIGTNQ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GAFI-NYFLHKV---LKQD----SMNAVSPEEV-----RFYL-------NVFMRFSLQ----------------SAA---RELSDFYFKGVQ----------------NTV-------QAFQSA-------------------------CLTFGDFLYQCPTNYFADI-------L-ERY------------------G--RKVYMYHFDHRPSF----SWY---------------E------------KWLG---A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DEFVFVM--------GQLFH-GDLAF------------------SPTIDELRLSARMMKMWTHFIKF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9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TFLGIPFAEPPLGR--KRFQ---------------RPFRLR-P----W--------SGTLDALEYGHPCQQLNYTA-----GWE-----------------------WVFPK----KEQSEDCLTLNIWTPRRRLS-----------------------------KTVCPLKT--------------VLIFIYG------GGFNIGSSDWE-IYDGRTLSAYGDI-VVVTMNYRLGPLGFLNAN---------IR---DVPGNMGLYDQQMAIRWIYDNIKNFGG-----DPKSIV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VAVGLH-LISP-M---SRY--MIRRAIMHSGSPLWDTPDNTID--GPKKANE-FAEIFGCTN---RSVTF-ESDKNTVLDCLSRID-AAELNAKSLEIL------------GKRVLTYHPR---------------WG---------D-----------QFL-PL----RP---------KDA------------------MRQG-------------------FF-------------------------------------------RDVE-VFMGVN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IFL-ANTLPEI---FMKG----PLPNITRDEA-----SLYM-------VFFFQYILR----------------SGT---RDIRDHYFSKFE--NN------------DFG-------GVRQAF-------------------------IDAIGDYLQICPTVYFGEY-------M-AEY------------------A--NNVFFYLFNHRPSN----SYW---------------D------------EWLG---V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DEIQFVF--------GMPLR-YPD--------------------QFTKDEIELSKKMMKIWISFMKN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8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VYYAIPFALPPVGP--FRFR---------------KPVPVK-R----W--------KGILDATRPGPPCTQKDVQV-----NQF-----------------------YSRDS----VNSTEDCLHLNVFTAARYCFSQ--------------------------NLLHCGSKP--------------VIVFLHG------GGFQNGGNSDF-VLDSKHLAVMGDV-VVVIPNYRLNVFGFLNGNV--------TE---EVPGNMGLYDQILALEWIQKNIASFGG-----DPRRVTVFGQGAGAVSTGYH-LISP-M---SRG--LFKRAILQSGSPYWKLPDNTFT--GKMKVQQ-LALELGCDEYIVRGQVL--AYPREVMKCLRRIP-SHTLYEAMAKVF------------GSEGSTMIPS---------------YF---------N-----------ELL-PN----EP---------ITS------------------CEKG-------------------HY------------------------------------------ENNVD-VLVGTVT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LPV-DQFFWKL---FALD----SFFSVPVSDI-----WFYA-------SLFFQSVLG----------------RSV---EPVRGLYADTNG--DNSS---------TSAK-------DAVEAV-------------------------AAAVGDFGVVCPSSYFADS-------Y-SKR------------------G--NRVWLYQFDHRPSY----SAS---------------P------------EWTG---V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DVGFAL--------GYPLW-QK---------------------SSTEEEKLLSRRVIRIYAHFAHT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1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TFLGIPYAQPPVGT--LRFK---------------APEAAY-A----W--------QNSINATEFKSACRQTASEW-----PHH-----------------------LTRHS----GSCSEDCLYLNIWTPSEKM---------------------------------GKPRA--------------VMVFFHG------GDFILGSPSWP-EYDGGLISAFGDV-VVASMSYRLGRLGFLDAK---------SH---SAPGNQGLLDQNMALRWIHDNIESFGG-----DRTQVTLFGNDAGAASIGLH-ILSP-M---SAG--LFKRAILQSGSAFWKLMYD----------------------------------------------------------------------------VYGPT---------------YD---------N-----------DFL-PL----NP---------HMS------------------ASMG-------------------IF-------------------------------------------NDVE-VMIGTAN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WEFMRSNQWRN--FSSVE----SFKAINLLKF----IKHFFE------EFQFKKLVGP---------------KAT---EGIYHYFASNLR--GN------------DIQ-------HNRQFV-------------------------FDFIGDYVHTCPSTHFAEL-------L-ADR------------------N--VSVYYYRFAHAPHTH--PETW---------------P------------LWVG---A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DEVPYVF--------GAPLM-RSA--------------------EYSNAERDFSASVMDAWTSFAKT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RVFLGIPYARPPEGK--LRFR---------------KPQPVN-F----T--------KGLRAAKGMAPSCLQLNEDL-----PPF---------------------PWLPEKN----TSFSEDCLYLNVWTPLTGR-------------------------------SKIERFP--------------VLIFLHG------GGFRSGSSSLE-VYDGGTLSAYGDL-VVVTVNYRLGSLGFLQLNS-------------KISGNMGLYDQVRALEWTQLHIGYFGG-----DPSQVTVMGQEAGAVSLGML-LLSP-L---CKG--LLKQAVLLSGAPNWLVDPMDTT-ESITRARK-LASEVGCVP---TSLHP-GKKLQQTGQCLMKVN-ASSLVEAEHRIL------------NGSYYGFLPR---------------QR---------D-----------MVV-PM----DP---------VMA------------------VAHG-------------------HV-------------------------------------------LPVD-VLVAFTE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YMQT-YKLFPHL---FT------NESRLTLSEA-----RSIL-------AEVLDLFPD----------------DAT---DLLMDFYFGKLN--DS-----------DPPN-------DIRQAL-------------------------SQAFGDIFVTCPARIFAES-------F-GDR------------------P--MNAFLYEFKYKPLL----SMN---------------P------------AEIG---AT--NFDDIPYLF--------GEPLR-FPE--------------------RFASDDVSITKMMMNIVTSFVKS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6</w:t>
      </w:r>
      <w:r w:rsidR="00890061" w:rsidRPr="00E63120">
        <w:rPr>
          <w:rFonts w:ascii="Arial" w:hAnsi="Arial" w:cs="Arial"/>
        </w:rPr>
        <w:t xml:space="preserve">    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AFLGIPYAKPPVGK--MRFR---------------HPVPMD-P----W--------EKPLNVTEPPATCVQVVDTYFDDFEGST-----------------------MWNAN----TNMSEDCLNMLVWVPRPR----------------------------------PTNAA--------------VLLWVYG------GSFYSGCATLD-VYDGKILASEENV-IVVSFNYRVGSLGFLYLD---------HA---DAPGNAGMMDQVMALRWVQDNIHLFGG-----NPNN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VSVAYH-LLSP-L---SRD--LFSQAVLQSGGATVPWGYNERQ-TAITNGYK-LAEEVKCPT----------DDVEATIKCLRLQD-PDLLVKSEIFAT------------GVVDFSFIPV---------------VD---------G-----------AFL-TE----RP---------EDS------------------MSSG-------------------NF-------------------------------------------KKCK-ILLGSN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YFI-IYYLTQL---FKRD----ENVYLTREDF-----VDAV-------QALSPFTSS----------------VVN---EAIIFEYTDWLN--PD------------DPI-------KNRDAV-------------------------DKIVGDYYFTCPVIDMAHY-------Y-FIS------------------G--LDVYMYYYVYRSSQ----NKW---------------P------------EWMG---VI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EIAYVF--------GEPLN-QTW--------------------SYRQDEQMFSRRIMRYWANFARMG</w:t>
      </w:r>
    </w:p>
    <w:p w:rsidR="00E5037A" w:rsidRPr="00E63120" w:rsidRDefault="00E5037A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E0310D" w:rsidRPr="00E63120">
        <w:rPr>
          <w:rFonts w:ascii="Arial" w:hAnsi="Arial" w:cs="Arial"/>
        </w:rPr>
        <w:t>Am_GB18414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AWFGIPYAQKPLES--LRFR---------------HPRPAE-R----W--------SGILNATTLPNSCVQILDTVFGEFAGAT-----------------------MWNPN----TPLSEDCLYVNVVVPRPR----------------------------------PTNAA--------------VMVWIFG------GGFYSGSATLD-VYDHKTLVSEEKV-ILVSMQYRVASLGFLYFG---------TP---DVPGNAGLFDQVMALEWVRDNIAAFGG-----NPDN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VSVSMH-LLSP-L---SRH--LFNQAIMQSGSPTAPWAIISRE-ESIVRGIR-LAEAVGCPH----D----RDNLQEVIDCLRVKD-PVELVKNEWGTL------------GICEFPFVPV---------------ID---------G-----------AFL-DE----TP---------QRS------------------LATS-------------------SF-------------------------------------------KKAN-IMMGSNTE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FYFI-IYYLTEL---FHID---GSEVKVSREQF-----ISAV-------SELNPYVNQ----------------FGR---RAIIYEYTDWLR--PD------------DPH-------ANRDAL-------------------------DKIVGDYQFTCNVNEFAGR-------Y-TDT------------------G--NTVYMYYYKHRSMN----NPW---------------P------------RWTG---VM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EISYVF--------GEPLD-PTK--------------------GYTPEEVNLSKKMMRYWANFA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>19g00</w:t>
      </w:r>
      <w:r w:rsidR="00B14A51" w:rsidRPr="00E63120">
        <w:rPr>
          <w:rFonts w:ascii="Arial" w:hAnsi="Arial" w:cs="Arial"/>
        </w:rPr>
        <w:t>850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AFLGIRYAKPPTGK--FRFR---------------HPKPID-S----W--------QGIFNATSFSGACYQVNDTFFGNFMGAT-----------------------EWNPN----VPLDEDCLSVNIWVPRPR----------------------------------PKSAA--------------VLLWIYG------GSFWSGSSSLD-FYDGSVLAGEESI-IFVSINYRVASLGFIFFD---------TS---DAPGNAGLFDQLMAMEWIRENIAAFGG-----NPANI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VSAALH-LLSP-L---SRN--VFSQAILQSGSATCPWAISDRK-KAYQRSLA-LAQAVGCGS---TS----TRSVHAIIECMQSIP-ASELVAQEETTT------------GVVEFAFIPI---------------VD---------G-----------SFL-DE----DP---------EVS------------------LRTK-------------------NF-------------------------------------------KHTP-ILTGSN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YFL-VYHSPHI---FNLS----EGIYISRSEF-----QSLI-------RIIYPHLSP----------------LAQ---EAVIQEYTHWIN--PD------------DQI-------ENREAT-------------------------DKFVGDYHFTCPVNEMSYR-------Y-ALY------------------G--NDVWTYHFTHRSSK----SFW---------------P------------SWMG---VI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EIKFVL--------GEPLD-PVH--------------------GYTPAEVQLSKRIMRYWANFAR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841CF6" w:rsidRPr="00E63120">
        <w:rPr>
          <w:rFonts w:ascii="Arial" w:hAnsi="Arial" w:cs="Arial"/>
        </w:rPr>
        <w:t>Dm_CG17907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HVYTGIPYAKPPVED--LRFR---------------KPVPAE-P----W--------HGVLDATRLSATCVQERYEYFPGFSGEE-----------------------IWNPN----TNVSEDCLYINVWAPAKARLRH-GRGANGGEHPNGKQADTDHLIHNGNPQNTTNGLP--------------ILIWIYG------GGFMTGSATLD-IYNADIMAAVGNV-IVASFQYRVGAFGFLHLAPEMPSE--FAE---EAPGNVGLWDQALAIRWLKDNAHAFGG-----NPEWM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SSVNAQ-LMSP-V---TRG--LVKRGMMQSGTMNAPWSHMTSE-KAVEIGKA-LINDCNCNA-----SML-KTNPAHVMSCMRSVD-AKTISVQQWNSYS-----------GILSFPSAPT---------------ID---------G-----------AFL-PA----DP---------MTL------------------MKTA-------------------DL-------------------------------------------KDYD-ILMGNV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YFL-LYDFIDY---FDKD----DATALPRDKY-----LEIM-------NNIFGKATQ----------------AER---EAIIFQYTSWEG---------------NPGY-------QNQQQI-------------------------GRAVGDHFFTCPTNEYAQA-------L-AER------------------G--ASVHYYYFTHRTST----SLW---------------G------------EWMG---VL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IEYFF--------GQPLN-NSL--------------------QYRPVERELGKRMLSAVIEFA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841CF6" w:rsidRPr="00E63120">
        <w:rPr>
          <w:rFonts w:ascii="Arial" w:hAnsi="Arial" w:cs="Arial"/>
        </w:rPr>
        <w:t>Am_GB14873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HVFYGIPFAKPPIGP--LRFR---------------KPLPIE-P----W--------HGVLNATVLPNSCYQERYEYFPGFPGEE-----------------------MWNPN----TNISEDCLYLNIWVPQKYRLRHKGDGSPGG-----------------NGGPRNGLLP--------------LLVWIYG------GGFMSGTATLD-VYNADIMAATSNV-IIASMQYRVGAFGFLYLNKHFTN----SE---EAPGNMGLWDQALALRWLRDNAEAFGG-----DPELI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SSVSLH-LISP-V---TRG--LVRRGILQSGTLNAPWSYMSGE-KANEVATI-LVDDCGCNS-----TML-NENPARVMACMRSVD-AKTISVQQWNSYW-----------GILGFPSAPT---------------ID---------G-----------IFL-PK----HP---------LDL------------------LREA-------------------DF-------------------------------------------KDTE-ILIGNNE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YFI-LYDFNDI---FEKD----QASFLERERF-----LGII-------NNIFKNMSQ----------------IER---EAITFQYTDWEE--VY------------NGY-------IYQKMV-------------------------ADVVGDYFFICPSIHFAQL-------F-ADR------------------G--MKVYYYFFTQRTST----NLW---------------G------------EWMG---VL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VEYVF--------GHPLN-KSL--------------------KYSDKERDLSLRMILYFSEFAYL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841CF6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7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YLGIPYAKPPLGD--LRFR---------------KTVPVE-A----W--------AELKATKDFSKPCVQATYIH-----GQN-----------------------VSVDY----SDSSEDCLTINVWKPAGG----------------------------------SAKKA--------------VIVYIYG------GAFQFGDSSLF-YNDGLPFSALNDV-LFVSFNYRVGVFGFLSTH---------HS---DAPGNEGFYDQLMALKWIKQNVEVFGG-----DPEAI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S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FSVGLH-MYSP-L---SKG--LFKRVVFESGTALSLITFQMKN--EISRFHT-LIGLTNCSY----GIYS-ESKYNETMECIRKAE-AKSIIEGVSHL-------------GHLADMFLPI---------------YN---------D-----------DFI-PV----HP---------LMP------------------EEVK-------------------AL-------------------------------------------NGDE-VFMGTVT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MFI-NYPLQNL---LAQG-------DIAKTQY-----KIVP-------SSIYPRLFDA-------------PWGAI---YHNFDQYFENSI--DS-----------YPEE-------TTYNLI-------------------------GQTYGDAVFTCPTNLFGQF-------L-AKR------------------K--RSVYRYQYTHKSSL----KLW---------------P------------DWMG---V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TTDLPFMI--------GSMLT-HEANLAEPRYNNTP--EWFRKH-KFTDEEIKFSKQLVKTLGDFV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841CF6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8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IPYAQPPVNE--LRFA---------------KPVPVK-A----W--------NGILEATRKRFGCPQANQFL-----SPH-----------------------IQLLY---ENHTSEDCLTLNIWRPKLS--------------------------------EGSAPKP--------------VLVFIYG------GAFQWGSADVF-LYDGAANSALNHH-IFVSFNYRVGPFGFLGHPD--------LP---AISGSIGFWDQNTALRWVKDNIQSFGG-----DPDQITVC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SAAVH-AISP-H---AKG--LFRRAILQSGTTLSIGTLSRIP---RDTLRK-IAEQLGCEG-----------NPSELVDCLRTFE-ASELVAGIEALG--------------LEGLILPP---------------YE---------S-----------DYV-SL----SP-------------QF---------------LENA-------------------TF-------------------------------------------NVDE-IIIGTNEH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RHFA-RRIVDSN---RSLK--AIFAEIGGMAPF----------------AGLLRNIFEI-------------SISEA---RSIVSEYFPVHE--EL------------SES-------EVIDLA-------------------------SQAATDLFFLCPAHFFSQV-------A-ASK------------------N--VAVFRYLFRHRPSF----TLY---------------E------------EIPG---VL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LLFTM--------GNLPV-IQELLREDIVARAD--EYVSKL-NHSTEEQDLFENIQNTWSSFVRN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9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YGVRYAEPPVGD--LRFR---------------HPVPRA------Y-------SGASLDATKPGHACIQGNTFY----IRSN-----------------------VSFGF----AETSEDCLHVNIYRPKGA-----------------------------------QNAP--------------MAVYLHG------GTFVAGFNKLF-LYDAEELAARENI-IIAVVNYRLSVLGFLYLN---------HT---NAPGNQGLFDTLLAAKFVQQNARALGG-----DPDRITLW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MAAGFL-LASP-L---AKG--IFKRAILQSGVTAAATPALRLN--NVNNAVS-AASVLDCVD---SNRTV-DEQLGDMAQCMKKID-AQRLFDAVNVDLG-----------ERYTITFQPM---------------YGI--------D-----------DML-PV----FP---------FPA------------------NYSE----------------VPLND-------------------------------------------DVKE-VLTSTVS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MFI-WGVLERF----------QYADSSSVEDF-----ISLS-------QVVLKVVLEM-------------PAEYV---KNGIPRYISPSV---------------TDQA-------EMRKQV-------------------------SDLFRDVLFECPVDMYSDF-------L-ATR------------------G--VKVYRYLWNHKPST----SYW---------------P------------EWAG---A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CDDIPFVM--------GSQFD-IGNK-AEKSNQASAGLVHFLKT-PITEAEKQLIRDSLKMIGDFV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TFFGVRYAQPPVGD--LRFK---------------HPMPIA------Y--------IGERNATVMGPACIQRDEFF----IRRN-----------------------MSYRF----HPMSEDCLHLNIYKPKNA-----------------------------------RGLP--------------IALHFFG------GSFYGGYNGHY-IHDPEQLVAQEKV-IVVTANYRVGPLGFLYLN---------SS---HAPGNAGIYDMLLAARFIKQNAEALGG-----DPEKLTLW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AVSML-MSSP-L---AEG--LFNRAILQSGSAPSAALSLHMN--SASNGIY-AASVLGCRS---SADEVDERDIDEIATCMKLID-GKKFFDTLQSAAG-----------DQFLVNFQAM---------------AGI--------D-----------DLI-PE----YP---------FRG------------------AQSK------------------LNA-------------------------------------------GIEE-VLIGTIQ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GMFA-NSAMERA-----------GYDTPSAENF-----LALA-------WFMLKSVLSV-------------PAHFV---RRAVFTYIRDDS---------------EDVE-------ELQDSM-------------------------SALLGDVLFECPADLYSTF-------M-DNQ------------------G--VKVYRYMWAHRPST----SAW---------------P------------EYIG---P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YDDIGFTM--------GSQLH-IKDR-AETSGQASHGFLDCFSR-GITEAEESLLRESLSMIGNFLR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1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YHSVPFARPPVGD--LRFE---------------RPVPYE-D----P--------EAVVDATKEHPDCPQHLVAL-----SEK-----------------------TFINF----TRNSEDCLYLNIFKPVTN----------------------------------ETDLP--------------IVYYIYG------GSFLHGSANFF-LTDGDILATETNV-IYVIVNYRLGVFGFLTSG---------GS---MAPGNQGLWDILEGLRWTKKNARAIGG-----NPENITIW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AAGIF-MTSP-I---TEN--LFHHAILQSGATKTGHVLFQQN--SPEVTAR-TLVRLGCLQ---DADQY-ERSRDKAIRCAKKLD-VETILSELAPKGF-----------DLDIISFQPV---------------IG---------D-----------DLI-PV----DPF-----------------------------VKRQ-------------------KL------------------------------------------HSAKS-LLVTSCAT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VVFL-EILRVRG-----------ADLVEGVGDL-----RFMM-------ALGTKQLLQI-------------PVSAA---SKIAYSYFDDQS--EP------------DLK-------SAETIL-------------------------QRYISDMLFICPIEFFTDA-------A-EAN------------------G--IPVYRASFEARPSW----SPW---------------P------------SYSV---A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DLPILS--------GQALG-YAKNVKKSYVVPDVGDL------NMTAAE------------------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4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SAFMGIPYAQPPLGK--LRFQ---------------RPVPIS-R----K--------GGVFDARQARPGCLQLDLKY-----SEV-----------------------VDIDN----SDTVEDCLHLNVFAPRRSDS--------------------AEDYEDEA-PKQDVKLP--------------VFVFLYG------GVYVWGENQLA-LYDGVEFAAEADA-IYVVVNYRLNIFGFLKSP---------DD---RIPGNVGLWDQLEALKWVRENIASFGG-----DPEMVTLG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FSAAIH-TYSP-L---SRG--LFKRAFLMSGSSFSLKFLQRTS--TDDLFGT-VANTLSCLD------------GVDPVDCLTTRNLTRNSLKSIENEL------------RTRFMNLVPSS--------------VD---------------------QLM--D----HP---------VDE------------------LHRN-------------------KY-------------------------------------------HIKE-VMLGITLR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DFFI-NNFGRRL---PFFS----DLLGQTPQAA--------I-------RLAMKVLFGI-------------GIRES---AEIYNAYFADSATGEF------------SSH-------ELVRKV-------------------------SDIVGHCVFDCPTEIFARH-------A-AAS------------------G--VKVRHYVYAHQPSV----KIN----------------------------LNTGN-EP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IDDIPFML--------GSINS-VAENSRTLRMK-LPKFFLDAQK-KFSPEEHHFSRVVIRQIANFMRS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5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NVFIGVPFAKPPLGD--LRFK---------------RPEPLE-P----S--------DKEIDALEKKPMCPQTPMKL-----------------------------PGIVLEN----TFNDEDCLYMNIFASAEST---------------------------------EKLKP--------------VMVYLYG------GFFQWGDNNLG-LYDGVEFAAETES-VLAIPSYRVNMFGFMNST---------TE---TAPGNAGLFDQLMAMKFVKRNAKAFGG-----DPDLITL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STSVH-TSSP-A---SKG--LFRRAMMLSGAASTLAFFSEAN--GQTLLFT-ISNFLDCFD---GNLTI-GEQYDQMAKCLKTLD-KETLLGQMKKLS------------GADSLAFGPG---------------FD---------G-----------EII-AGSLK-RP---------SEL-----------------------------------------QY-------------------------------------------NVED-IMLGSTAA</w:t>
      </w:r>
      <w:r w:rsidRPr="00E63120">
        <w:rPr>
          <w:rFonts w:ascii="Arial" w:hAnsi="Arial" w:cs="Arial"/>
          <w:b/>
          <w:color w:val="FF0000"/>
        </w:rPr>
        <w:t>D</w:t>
      </w:r>
      <w:r w:rsidRPr="00E63120">
        <w:rPr>
          <w:rFonts w:ascii="Arial" w:hAnsi="Arial" w:cs="Arial"/>
        </w:rPr>
        <w:t>GELIV-KQVMGLD---ASIE----DLARNSGADI--------------ALRLALRHLFGI-------------NNKDA---YSIYHQYVTDDE--HN-----------AGYD-------AVFQKA-------------------------PRLVTDVSFDCPIKFYMNS-------V-EKK-----------------NGKKTRIYRYALDGPRAK----AFS----------------------------NSMGDGPAT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TDDVMFFL--------GIALN-KKVE--RPWNPTNPEALQQTLD-GYTDVDRQFAKQLLASIRDFMVE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2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NSYLGVPYAEPPTGQ--RRFM---------------KPIPLL-P----T--------PGVFNATRIPPLCMRPSRME----------------------------------------LKMSEDCLYLNLWIPSKPDGNP-----------------------EQMKAARGMNVP--------------IVVYIPS--F----------DQII-IPDGAEFAARNDV-AFISLNYRVGALGFLFSG---------SP---EAPGNAGLYDILEALRWVKLNSRLFGG-----NPGDITLWAKGEGAAVAAVL-MTSP-M---TKD--LFQKIIFESGSVHTSRNSFKTN--SEAVTSR-LLVNAGCFN---YSKTW-ESQRDEAIRCLKVVH-PEVIIGSQ----------------NFEPDAFQPV---------------IG---------D-----------SLI-PD----EP---------FQG------------------DRQH-------------------FT-------------------------------------------NPYQ-LFILMKD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SDPTL-TDLLRSQ-----------PGSVDTTSDC-----KHVL-------RTFLRTSLNI-------------PLNFV---DKLLLRYKRDIQ--------------------------DARELC-------------------------RQVFTDAYFMCPVKIFADV-------L-SGM---------------------RDTSSVLFAKRSSL---VDEF----------------------------ELSG------------------------------------------------------------DVDEKLLDILGRFV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3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AAFLGVPYAQPPVGA--LRFA---------------APRPPL------F-------SDGIYNATEKKFSCPGPEISI-----GKW-----------------------VVADF----GEQDEDCLYLNIWAPANA-----------------------------------SNLP--------------VVLYIHG------GIFVAGSGGWF-PFDGTRLAPRADI-VYITMNMRLGVLGFINLPV-------------LSDTNVGLLDIVRAVHWVHENAEAFGG-----NPEQLTLW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ISIDFL-LKSD-A---ISG--LVRRAILEGGSAGLAKFLLEFD--GEYESRQ-LAYTLGCSS---AEPDG-EAHDRELLSCLREVP-WQDIIKTRSEGG------------TIDKVSIQPF---------------ID---------G-----------KLL-KKDVVASP-----------------------------------------------------HI------------------------------------------DPSVEELFVVSNEL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FLIL-EGLVKKL---YETN----DITSIDWGTIL---------------KISFKVVLRL-------------PYEKS---AEIIRRYIPDDVI-DESR-----LSKELREI-------EIQRGI-------------------------ASMFTDSFFYCPAEFRSAT-------A-GDR------------------G--VRVSRGEFHFRPDF----SFV---------------P------------KWAS---M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EEIALMHGNLDLYKPGKGLS---------------GAMMNSFV-NVSRSDYDFSDVIVKWIGDFFH-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4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RQYFGIPYARPPVKK--LRFQ---------------KPRPLP------WR------KSRVILATRMGPSCPQTPYYF-----DDT-----------------------RNNRH----MRFSEDCLYLNVWTAQLA-----------------------------------PLRP--------------VVVFLHG------GFFTHGGSESP-NLDMSHLAARG-V-VAVSFNYRLNAMGFLYAG---------VP---QASGNMGLYDQQLALQWIRKHIHYFGG-----DPARMTVMGHGAGATAAAYH-LLNP-T---SRK--IFKRMILLSGNPFSIMNLNMPN-VASTRAST-IAKRLGCSR---DGNM--KSESFEIFHCIASKD-ANEIAKAAELEF------------TRGELSLMPL---------------FT---------SE----------DFL-KK----SP---------EQL------------------VYES------------------SKM-------------------------------------------DDVE-ILMGHAN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YADSL-----------------YYTGYFDAADKILPGDIKYLI-------GMFYGMFFR----------------ANA---LPIIRYYFRNDR--TA------------NAS-------SLLRTG-------------------------GRAISDGLLVCPGLEYADE-------M-SRL------------------G--AKVYYYSFDHSSAFS---------------------K------------AQFG---AT--SSEEVLYFL--------GSILG-----------------PLGTQL-GASRKDRQFAEDMLDVVTTFVYY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</w:t>
      </w:r>
      <w:r w:rsidR="00890061" w:rsidRPr="00E63120">
        <w:rPr>
          <w:rFonts w:ascii="Arial" w:hAnsi="Arial" w:cs="Arial"/>
        </w:rPr>
        <w:t>CG1121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FEGIPFAKPPVGE--LRFK---------------APVEPE-H----W--------SDVKRCTHVRAKPCQVNIVL----------------------------------KQ----VQGSEDCLYLNVYTRELHP---------------------------------HRPLP--------------VLVWIYG------GGFQMGEASRD-LY-SPDYIMMEHV-VLVVISYRLGALGFLSLA---------DEE-LDVPGNAGLKDQVMALRWVKRNCQFFGG-----DPDNITV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THYM-MLTD-Q---AKG--LFHKTIIMSGSALAPWAQTPTH---INWPYR-LAQATGYTG---------DANDRDIFAHLKKCK-ASSMLKVAEDIITMEERH-----QRLTMFSFGPT---------------IEPYLTP----H-----------CVI-PK----SP---------LEM------------------MRDC-----------------WG---------------------------------------------NSIP-MVIGGNSF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LMF-PEVNKWPELLCQLGD-----------------CENLA-------PQDAH--VD-----------EQQRKAFG---KKVRELYFGDRT----------------PGR-------KTILEY-------------------------SDLFSYKYFWHGIHRTLLS-------R-AHH------------------APLAPTFLYRFDFDSKH---FNIMRIITCGR---------------------KVRG---TC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DLSYLF--------YNAAA-KKL--------------------KRRTAEFKTIKRLVSMVVHFAIS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2505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FAFEGIPYAKPPVGD--LRFR---------------APQPPE-P----W--------QGVLNCTTNRSKPMQRNMLL----------------------------------GI----VEGSEDCLHLNVYVKALKS---------------------------------EKPLP--------------VIVWIYG------GGFQKGEASRD-IY-SPDYFMKKPV-VFVAINYRLAALGFLSLK---------DPK-LDVPGNAGLKDQVMALRWISQNIAHFNG-----DPNNI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ASVHVM-MTTE-Q---TRG--LFHKAIMQSGCALSEWVESPDN----NWAFR-LAQNLGYKG---------DEKDADVLSFLSKVC-ARQIAAIDQDVINLDEVR------SFLLFAFGPV---------------IEPYETD----H-----------CVV-PK----RH---------KDL------------------LSEA-----------------WG---------------------------------------------NDIP-VIVGGNSF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FSY-QLVRKDP---WALKN-----------------FHNIL-------PREVRETSS-----------LEGQDLLV---RRLKQLYFNNEM----------------QES-------MEMFEA-------------------------LNIFSHRQIWHDTHRFILA-------R-QSY------------------APKTPTYLYRFDFDSPH---FNQFRRLVCGD---------------------RIRG---V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ELSYLF--------YNIIA-SKL--------------------DKSSMEYKTIERMVGMWTSFASS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1064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FKGIPYAKPNVGP--DKFQ---------------ISEPAE-P----W-------EDQVYDATMHRSACAF----------------------------------YCKVKKG----IIGEEDCLYLNVYTPVLDK---------------------------------EARKA--------------VMVWIYP------GGWNGGLGDDI-LF-GPDFLVEKDV-VLVTFNFRNGALGFLNTE---------DK---SAPGNAGMKDQVLALKWVKDNIHYFGG-----CPNRV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D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S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VQYH-MLSP-M---SEG--LFNAAIQQSGTILNPWAITYNP---REQAFM-LGEALGIKT----------TDSEELVRKLSEFH-VEDIIAASSEIMKKQNVL------SGHTNAFVPS---------------IEVDMGQ----D-----------VFL-PT----DP---------WTL------------------LKSG-------------------RI-------------------------------------------ADVP-VMSGITA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CAFMA-QNMIDKI-----------DVLNTEPEQFL---------------PDDLNYTDSNT------------KKESG---QSLKKFYFGEKQ----------------VSK-------DNLNEY-------------------------IRMLSDIFFDAGELLSLDI-------M-KNRI-----------------S--SPIYQYLFSYEAPT----GFMKSLHG-----------------------VSDG---V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DVGYLF--------YSNIF-KNLP-------------------EPDSSAEKVINIMTKMWTNFAKD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6342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SSFKGIPYASPPIGN--RRFR---------------PPVPPQ-P----W--------NETLDAIEEANECPQEMSNV----------------------------------------YSGNEDCLYLSVFTPQTKFND----------------------------KELKTLKP--------------VMVWIYG------GSFLRGSNNAS-LY-GPDFFMEQDV-VLVTFNYRLGALGFLYLK---------HE---NAAGNAAMRDQLMVLEWVRDNIAAFGG-----DPNR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E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VNYH-VLSE-K---SRG--LFHQAIEQSGTSATYLYKTQKA--AFQTACK-LASELGFES----------DDPNELLKFFLEAD-AKDLVATTNRAFPLG---------TDFSVPFAPI---------------KENPDLVD-PKD-----------MFL-SE----CP---------ITL------------------AANQ-------------------KF-------------------------------------------NKMP-VMLGFTH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VLDFS-GELYQII--------------------------------------------------------------NTT---ADILNELFNLKL--DL-----------QGPY-------EEVKEL-------------------------SVVLSDFIMKGPIDFAQRL-------L-VDG------------------NDDYPVYYYQLSYVSNY----ALH----AQDGI------P-------------EPG---I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DDIGLLF--------NVESL-NAPT-------------------DPRHPFNQFRQKLVTLWANFAKY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8425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MGIPYALPPIGD--LRFS---------------NPKVMP-K----L--------LGMYDASAPKMDCIQKNYLL--------------------------------PTPV----VYGDEDCLYLNVYRPEIR----------------------------------KSALP--------------VMVYIHG------GGFFGGSAGPG-VTGPEYFMDSGEV-ILVTMAYRLGPFGFLSTQ---------DA---VMSGNFGLKDQNLALRWVQRNIRFFGG-----DPQRV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VAAHMH-LLSP-R---SHG--LFHRVISMSGTANVPFAIAEQP---LEQARL-LAEFADVPDAR-------NLSTVKLTKALRRIN-ATKLLNAGDGLKYWD---------VDHMTNFRPV---------------VEEGLEV----D-----------AFL-NA----HP---------MDM------------------LAQG-------------------MP-------------------------------------------TSIP-LLLGTVPG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VRV-VNILGNET--------LRQSFNLRFDEL----LQELLE---------FPASFS-----------QDRREKMM---DLLVEVYFQGQH---------------EVNE-------LTVQGF-------------------------MNLISDRGFKQPLYNTIHK------NV-CHT------------------P--NPVYLYSFNYQGPL----SYASAYTSANV-------T------------GKYG---V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CDDLLYLF--------RSPLL-FPDF-------------------QRNSTEAKVIHSFVDYFVHFAKF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082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YEGIPYAQSPVGK--FRFQ---------------PPRPIK-K----W--------SKDLSATKKSSVCMQYLMTF------------------------------TTHGNR----VKGSEDCLYINIYVPVRN--------------------------------NRKPLLP--------------VMFWIHG------GAFQFASGNEA----NETLFMDRNI-VFVAINYRLGPFGFLSTG---------DI---VVPGNMGLKDQSMALRWVFNNIKSFGG-----NPNKI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M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VHYH-YLSP-M---SAG--LFKRGISISGVAFCPWAQTKHA---PEKAKK-LGALMKCRT----------DNTKKMIDCLQSRP-ARIIAQAVGDFMFWL---------YNPFTPFGPV---------------VETYGS-----N-----------PFI-SN----SP---------INI------------------INNG-------------------QV-------------------------------------------YDVP-WISGVVSK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YTA-AEFVDNAK--------LLWHLNDHWDEI----APYLLD---------FNYTIP-----------LDQHRQVA---KKIKNYYLRSGPI-NY----------------------DKVESI-------------------------IQMMSDRLFNIDFEKAVRL-------Q-ARI------------------N-KSPVWTYYYSYRAEH----SVSEILSG--------------------------------------------------------------------------------GSTTDYVNFTNIKMEVNNNFANKS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5327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YEGIPYALPPVGK--FRFK---------------APQKIP-A----W--------IGELSATKFGFPCLQYTQLP------------------------------VNPRDK----IEGAEDCLYLNVYVPADR--------------------------------TPSQSLP--------------VIFWIHG------GAFQFGSGIPM----GAKYLMDSDV-IFVTINYRLGILGFLSTE---------DE---VVPGNMGLKDQSMALRWVSENIEWFGG-----NPKRITLI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L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VHYH-YLSP-L---SAG--LFQGGISISGTALNCWTQTENS---LEKAKQ-VGAFMGCPT----------RNVKEMIRCLRYRP-ARAIVETLANFMRFY---------YNPFTPFGPV---------------TEKVNNDS---N---------SLPFI-DR----TP---------IEI------------------INSG-------------------DV-------------------------------------------QDVP-WVTGVTSE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YPV-AEFIAKPE--------ALKLLDENWDLI----APYFLD---------YNYTIP-----------KEKHVEVA---RLIRNYYFESNKI-DE----------------------TTLKHL-------------------------IDVASDRFFITDGEKAARM-------Q-AKV------------------N-RQPVWFYYYTYKGAH----SISEIMSGT---------S------------NKYG---VC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DAYMVV--------DTPFL-AS---------------------TTTTNDIKMQKVLIDFWVSFVNN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17148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YESIPNAEHPTGA--LRFE---------------APQPYSHH----W--------TDVFNATQSPVECMQWNQFI-------------------------------NENNK----LMGDEDCLTVSIYKPKKPN---------------------------------RSSFP--------------VVVLLHG------GAFMFGSGSI---YGHDSIMREGTL-LVVKISFGLGPLGFASTG---------DR---HLPGNYGLKDQRLALQWIKKNIAHFGG-----MPDNIVLI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AHLQ-LLHE-D---FKH--LAKGAISVSGNALDPWVIQQGG---RRRAFE-LGRIVGCGH---------TNVSAELKDCLKSKP-ASDIVSAVRSFLVFS---------YVPFSAFGPV---------------VEPSDAP----D-----------AFL-TE----DP---------RAV------------------IKSG-------------------KF-------------------------------------------AQVP-WAVTYTT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DGGYNA-AQLLERN---KLTGESWIDLLNDRWFDW----APYLL---------FYRDAKKT----------IKDMDDLS---FDLRQQYLADRRF-SV----------------------ESYWNV-------------------------QRMFTDVLFKNSVPSAIDL-------H-RKY------------------G-KSPVYSFVYDNPTDS----GVGQLLSNRT--------D------------VHFG---T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DFFLIF--------NTAAY-RT---------------------GIRPDEEVISKKFIGMLEDFALN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6917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YESIPYAEPPTGD--LRFE---------------APEPYKQK----W--------SDIFDATKTPVACLQWDQFT-------------------------------PGANK----LVGEEDCLTVSVYKPKNSK---------------------------------RNSFP--------------VVAHIHG------GAFMFGAAWQ---NGHENVMREGKF-ILVKISYRLGPLGFVSTG---------DR---DLPGNYGLKDQRLALKWIKQNIASFGG-----EPQNVLLV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ASVHLQ-MLRE-D---FGQ--LARAAFSFSGNALDPWVIQKGA---RGRAFE-LGRNVGCES---------AEDSTSLKKCLKSKP-ASELVTAVRKFLIFS---------YVPFAPFSPV---------------LEPSDAP----D-----------AII-TQ----DP---------RDV------------------IKSG-------------------KF-------------------------------------------GQVP-WAVSYVT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DGGYNA-ALLLKER---K--SGIVIDDLNERWLEL----APYLL---------FYRDT-KT----------KKDMDDYS---RKIKQEYIGNQRF-DI----------------------ESYSEL-------------------------QRLFTDILFKNSTQESLDL-------H-RKY------------------G-KSPAYAYVYDNPAEK----GIAQVLANRT--------D------------YDFG---T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DYFLIF--------ENFVR-DV---------------------EMRPDEQIISRNFINMLADFASS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VAFLGVPFAAPPLSN--LRFK---------------RPQAHL-G----W--------NGVWDGTEFRDVCPQLDYRG---------------------------------------RPVGSEDCLFLNVFTPGIKK---------------------------------GTTFP--------------VLVFLHG------GNFDSGSGNYY----GPQALVDQNL-VVVTLNYRLGILGFASTE---------DE---ALPGNLGLRDQLLALQWVRDNIAVFGG-----QPDRVTLMGQG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GAICVMLH-AVSP-Q---SKG--LFHRLIVQSGTPLAESALHVNA---RETLQNAAGSLQSCEI----------LSSHDILACLTKTP-IRDLLRLQQETKIF----------ADYPVKYTPR---------------IDSDLS-----D-----------ALV-PS----SF---------SQL------------------LSSG-------------------VP-------------------------------------------VKVP-TLIGFNMH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TAFLY-PELLALL-----------RTELGSDQDYV---RNILL-------PKYFRTALGV----------REPTRDQL---DEIYESYFSGIN--YK------------DHD-------GIIQAF-------------------------VNMSTASLYSVPILETAIM-------L-ARS------------------S--PQTFLYSFSYRGDI----SMLDSKLG----------P----------RRVNLG---P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LLYLFQVL-----GNGLRP-----------------------STNLVDGMISRRMIRMWSDFAHG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4g0638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FGFLGIPYAKPPIGP--LRFK---------------QPVPHP-G----W--------SGLADAWTYKASCPQLDTRG---------------------------------------VDTGNEDCLYLNVYTPSVERT-----------------------------PFNNFLYP--------------VMVFIGA------GTFETGDSSLY----GPQKIMDKGI-VLVTFNHRIGLLGFLSSD---------DE---SASGNWGLYDQLLVLQWIKSNIESFSG-----DPSSVTIFGQGAGAASVFFH-LISP-L---SKG--LFHKAILESGSGLCDWALQSDP---WDYAVQ-IGQRLRCPI----------TPRDTLIECLRVVP-TLDLLRAQSNGKIL----------GEYPIKTVPV---------------VEKGTT-----N-----------RFL-PQ----DP---------WQL------------------LTSG-------------------IV-------------------------------------------NRVP-VLIGYNTQ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TLFFY-PEIEQAF-----------REESGRAHEKL---TSDFLDCCTPFK--------------------GRSKERVV---PLILYEYFNKMD--PF------------NST-------QVASRF-------------------------IDLSTDALFISCIDETVRI-------L-WEL------------------N--LPVYLYIFDYRGQN----SMVERIISKALI------P------------VDTG---P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LFYIF--------DMKLG-TSR--------------------NQPFRDKKVSQRITSLWTDFAKF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9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VAYLGVPYAEPPLGL--FRFRRGKSRLELMPGLFFKEPQPLT------F--------KGNVEAKKFRPACLQHTNYT------------------------------GSSKGI----EHVSEDCLYLNVYTPNVSDE-----------------------------VNRGQRYA--------------VMMYIHD------GEYSHGSGNV---FPGHMLAATQEV-IVVTFNYRLGALGFLSTG---------DN---SSAGNFGLLDQRAAINWVYHNVERFSG-----DPERITIFGPGAGASAAGIH-MMQQ-IY--GEN-LHIKRVIAMSGSAVAEWASIDDAIFVRNISRL-YGEQIGCWA----------TDSWQLVECLKRKS-NNSVEFTLTTVTP-----------LRGWLPWGPV---------------LDRNTRYK---S---------------PG----MPY--------SAL-EY---------------LENKI--------------PRPERV-------------------------------------------QQFS-YMTGVSVN</w:t>
      </w:r>
      <w:r w:rsidRPr="00E63120">
        <w:rPr>
          <w:rFonts w:ascii="Arial" w:hAnsi="Arial" w:cs="Arial"/>
          <w:b/>
          <w:color w:val="FF0000"/>
        </w:rPr>
        <w:t>D</w:t>
      </w:r>
      <w:r w:rsidRPr="00E63120">
        <w:rPr>
          <w:rFonts w:ascii="Arial" w:hAnsi="Arial" w:cs="Arial"/>
        </w:rPr>
        <w:t>ASFIV-ENDEELK---NIGWQLNKDAFDQKIRAY----------------AKTYNYTIN--------------EDAII---QAIRFMYTPWTD--SE------------NSS-------LLLEEY-------------------------VNMFTDALYVAPMDRMVKL-------L-LEI------------------E--VPVYMYVMNYSLTS----SYF--------------LPQ---------RRTWNR---VP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DTESILVS--------GAPFM-DPKFYPSEY--------DFNKV-YWSEGDRNMSQLLMEAWANFAKE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30g0156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AVFLGIPYARPPLTEHGLRFK---------------SPQPPS------Y--------KGSWSADRFRPSCPQPSQYT------------------------------GADKMI----YEVNEDCLYLNIYTPKASE-------------------------------NKEKPSP--------------VMIYIHD------GNFIHGSGNR---FPGHMLAASQDV-VVVTFNYRLGILGFFATA---------DE---SSPGNYGILDQIQLIHWVRENIRKFGG-----DPEMITLFGPGAGAASAGIL-AISP-L---SRK--YIKRVIAQSGSAVAPWASINEPIMIRNMSIV-VGAAYGCST----------PLTRNLVECLKSRS-SSDIPIAAVANQV-------------GWLPFAPV---------------PDMTTRPL--GT-----------EVL-PD----TP---------EVI------------------LQKG---------------FPVDDI-------------------------------------------HLDG-YLTGVT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AMV-YSDEEIK---LNDYQVTLETLEEKIEKY----------------LKIYNATLN--------------PEAFK---SALRFMYTPPVD--PT------------NGT-------QIRQGL-------------------------IDMYTDSWNVAGVDKMMKL-------M-VKN------------------K--IKTYMYVLNYTIES----LHW---------------P------------RWMG---VP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DTEYFLIS--------GAPFM-DDQFYPKMY--------HLDRV-KWKEDDRNMSTFFMKAWADFARH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3903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SVFLGIPYALPPTFE--GRFK---------------PPRVHR-G----W---------QLLQAVDFGPACPQPVRYT------------------------------GATKGI----MDMDEDCLYLNVYSPKTGA-------------------------------GVAQKYP--------------VMVYIHG------GEFIRGASNL---FQGHILASFYDV-VVVTLNYRLGALGFLSTG---------DE---NSPGNYGILDQAMALRWVYDNIEFFNG-----DRNSITLFGPGAGGASAGLL-MVAP-Q---TRN--IVRRVIAQSGSALADWALIQDKYRAQNTSRV-LGQLLGCSI----------ESSWKLVNCLRTGRSFYELGNAEFSPQV-------------GSFPWGPV---------------LDHNFTLP--GDDWYEGWREKDWRFL-TQ----TP---------ETL------------------IRAG-------------------KF------------------------------------------NRNIQ-YMTGVTTQ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AFFV-AQNESLS----PYYELDGRFFDQKIREH----------------VFRYNYTLN--------------PNGVY---EAIKYIYTFWPD--PN------------NNT-------IIRDQY-------------------------INMLSDLYYRAPVDQMVKL-------M-LEQ------------------K--VPVYMYVLNTTVEA----LNL---------------P------------QWRK---YP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DIERYFLT--------GAPFM-DTEFFPKKE--------HLQRN-MWTDNDRNMSHFFMQTYTNFARY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2309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NVFLGIPYAMPPTKE--GRFK---------------PPRPHK-G----W---------QLLQAVDWGPACPQPSAYT------------------------------GATKGI----RDVDEDCLYLNIFTPSIDS-------------------------------GLAQPYA--------------VMFYIHG------GEFSHGASNL---FPAHILAAFYNV-VVVSINYRLGVLGFLSTG---------DE---NSPGNYGILDQAMALRWVYDNIKAFNG-----NPDAITLFGPGAGAVSAGLL-MVAP-K---TRE--MVSKVIAQSGSALADWGVIIDKYRAQNTSRV-YAEMLGCSI----------ESSWKLVQCLKNGRSFFELGNSELKPHI-------------GMFPWAPV---------------LDTNFTIP---DNWYEDWRASDWRFF-ME----TP---------EES------------------IKNH-------------------RF------------------------------------------RNNLA-YMAGVTTQ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AYLI-YNNVTLA---RNQYIIDIELFEQKIWEF----------------VLQYNYTLN--------------SQGVY---EAIKYMYTYWPD--PK------------NIT-------HIRDQY-------------------------INLLSDFHYVAPFDKMAKL-------L-IEK------------------H--VPTYLYVLNTTVEA----LRL---------------P------------QWRS---V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DTELLWLT--------GAPFM-DVEFFPQKW--------NLKRD-MWTDNDRNMSHFFMQTYSNFAKY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LGVPYASPPTGS--MRFM---------------PPGTPQ-H----W--------KGIRMADRLAPVCPQKPPDV-----QDETAALK------RMSQRRVEHLKHLTPFLTGNSEQQSEDCLYLNLYTPTIGIFAS-------------------RN------IATKNRLP--------------VMVFIHG------ESFEWNSGNA---YDGSVLASYGEV-IVVTLNYRLGILGFLPPME--------SG---GRGANNGLLDIVAALHWVQENVIEFGG-----DPGNVTVFGHGRGAALANLI-MLTP-M---ARG--LIQRAILMSGSALSPWAMARDS---VKYTKL-IATELNCPL----------EDNRALIECLKSRS-AEDIVAVGLSAGE-------------YLTTFGPV---------------VD---------G-----------IAI-PK----EP---------SLL------------------MEEHG---------------PNALF-------------------------------------------KTYE-LLVGMAD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GHYF-SHLEEVY-----------GIDGDQRKKH----FRNLV-------RNLYSYHRQ----------------EIF---VTVLNEYTDWTV--STA----------PKPS-------RIARET-------------------------AEALGDALVVAPLVKTARL-------H-AKL-----------------GG--KSTFMYVSEHQQEY----NDH---------------S------------NA-----VL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ENDLVYIF--------GAPLV-ESQ-------------LGPFVG-NYTLADQTLAQTFIEYWTQFVKS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1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LGVPYASPPTGN--MRFM---------------PPGTPT-Q----W--------KGIRMADRFAPVCPQRPPDI-----HNETEALR------RMPRGRLEYLQRLLPFL----HKQSEDCLYLNIYSPAIV-------------------------------GRSPMHLP--------------VMVFIHG------ESFEWNSGNS---FDGSILASHGNV-VVITLNYRLGIFGFLPPM---------EN---GRGGNNGLLDLVAALHWIQGNVAEFGG-----DSRNVTIFGHGHGAALVNLL-MLTP-M---ARG--LFQRAVLMSGSALSPWAISRDA---QKFTKR-IAQALDCPT----------DDSRLLVECLKTKA-ASEIVAIEIRAPE-------------YHSAFGPC---------------VD---------G-----------IVV-AR----EP---------SLL------------------MEEHA----------------SAQF-------------------------------------------KSYD-VMFGITSV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EYFFI-AASEEKY-----------GIEIDRRDRI----LRTLV-------RNLFSYHQQ----------------EIL---LTIVNEYTDWTR--PF-----------QHPL-------TTLDGT-------------------------AEILGDAMIVAPLMRAANT-------H-AKM------------------S--KNSFVYLFGYMTEH----GDY---------------P------------NRVG---A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DLAYLF--------GAPLM-PL--------------TGHFKS-NFSKNEQALSEAFITYWSNFARA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2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LGVPYASPPLGN--MRFM---------------PPGTPT-Q----W--------KGIRMADRFAPVCPQKPPNI-----QNETEALK------VMPRGRYEYLRRLLPFL----QKQSEDCLYLNIYSPARVGAM----------------------------GRSPLHLP--------------VMVFIQG------ESYEWNSGNS---LDGTLLASLGNV-VVVTLNYRLGIFGFLPPIS--------EN---GRGGNNGLLDLVAALHWIQGNIAEFGG-----DTRNVTVIGHGQGGALANLL-MLTP-M---AKG--LFQRAVLMSGSALSPWAIAREA---PKFTKR-IGQALDCPI----------EDNKALVECLKTKP-AAEIIAVEVEAPE-------------YHSAFGPC---------------VD---------G-----------IVV-AR----EP---------LVL------------------MEEHS----------------VAQL-------------------------------------------KTYD-AIFGVTSY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YDWM-SAEEEKY-----------GIEAERRDRI----LRTLV-------RNLFTYHQQ----------------EIL---LTVLNEYTDWTR--PFP----------PHPL-------SILDST-------------------------AEVLGDALVVAPLFRAASL-------H-ARV------------------A--KNSFVYVFGYMTEH----GDY---------------P------------NRVG---GA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DLPYLF--------GAPLT-PL--------------HSHFKDGNYSKSEQSLAEAYVSYWSNFARV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3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LGVPYASSPTGA--MRFM---------------PPGTPT-H----W--------KGIRMADRYAPVCPQSLPDI-----RNESVALK------KMPAGRLEYLRRLLPYL----QKQSEDCLYLNIYTPAIV-------------------------------GREPIRLP--------------VMVFIHG------ESYEWNSGNP---YDGSILASHGNV-VVITLNYRLGIFGFLPPM---------EN---GRGGNNGLLDVVAALHWVQGNVAEFGG-----DARNVTVFGHGHGAALVNLL-MLTP-M---ARG--LFQRGMMMSGSALSPWAIARDS---VKYTRR-VAKELDCPV----------EDNRALIECLKNRA-VTDILRIDLSPPD-------------HLSAFGPV---------------VD---------G-----------IVI-PK----EP---------SLL------------------MEDHG----------------ASFY-------------------------------------------KNYE-MLAGVARV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YFFL-AAAEEKY-----------GIEIDRRDRV----LRTLI-------RNLYTFHQQ----------------EIL---LTVINEYTDWTR--AY-----------QHPL-------SVLDGT-------------------------AEAIGDVLVVAPLVKAANL-------H-AKL------------------S--KNTYFYVFGYQTEY----GDY---------------P------------NRVG---CI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ELAYVF--------GAPLV-SH--------------LGHFAR-NFSKSEQAFAEAIMSYWTNFARF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829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RGVPYASPPIGS--LRFM---------------PPVSSA-L----W--------HGVKVADKFGPVCPQRLPEL-----SD------------KMPKGRVEYLRRLLPYL----RNQSEDCLYLNVYAPVQAGAR----------------------------DGGGRRYP--------------VIVFVHG------ESYEWSSGNP---YDGSVLASYGGV-VVVTINYRLGILGFLNANT--------DSH-LRSPANYGLMDQIAALHWVQENIGNFGG-----DPRNVTLIGHGTGAACVNFL-MTSH-A---VPDGLLFHRSVLMSGSALSPWALVRGA---ANYALQ-VAKHLNC------------SDSQALLRCLREVP-LNALVSVPVKGLE-------------FAPAFGPS---------------VD---------G-----------VVIDPG----DP---------EDQ--DFTLQVDTINTLNNILLRKD----------------VVAKL-------------------------------------------SRYD-LMIGVVR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YFAL-TADDAQY-----------GIEADRRTKI----LREFV-------RNTYTYHQA----------------EIL---ATIINEYTDWER--PV-----------QHPV-------NIKDET-------------------------LEALGDANTVAPATRTADL-------H-SQS------------------R--RNSYLYVFDYQSKF----GDY---------------P------------QKPG---CI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DLPYFF--------GAPLV-GG--------------LSHWPK-NYTRAEMALSESVILYLTNFAR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4g0848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VPYAAPPVNS--LRFM---------------PPVTPA-H----W--------RGTRLVNHYQPVCPQKLPKA-----FDAQGNIKDSPSNENLMRGNYGYFSRIIPHL----SNQSEDCLYLNVYLPLPK-------------------------------GDSDKKLP--------------VMVFIHG------ESYNWGSGNT---YEGTILAAYGNI-VVVTLNYRLGLFGFLPTII--------DG---NTRGNHGLMDIIAALHWIHDNIKEIGG-----DEKNVTLV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R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AFVNLL-MISP-M---SQG--LFDKVILMSGSALSSWAISHRI---EDYAKY-LSKAVNCPN----------YDNILMVDCLRTKS-MVELLKVDLEEDD-----------DFYLSGFGPI---------------ID---------G-----------LVV-PS----DP---------RLV------------------MESVNSSSSINSILANIKKASSSSFSHYSHNSVNTNIHSNGAGNNNNNGNNNDNNVNSNMKQNAFGGNKPYQ-LMFGVTRV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PILF-NKDEEKQ-----------GIDLDKRDSI----LRTLV-------RNMVNYYQEVITINIYIELITNSENVIS---LTLINEYTDWSV--PS-----------EHPI-------NILDSL-------------------------IDILGDALVVAPITRAASL-------H-YKKLQSQLQRIKGNDKTIKIEA--PSIYSYVFVYQSES----YGY---------------S------------ARLG---C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LPYLF--------GAPLA-QHYLSKS---------LGHFRL-NYSKPELILSEMTINQWVNFVKF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883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MA--------------------------------------------------------------------------------------------------------------------------------------------------------------------DNNSRKHP--------------VLLYIHG------ESYDWGSGNP---YDGSVLASYTDQ-VIVTMNYRLGVLGFLNANMAPQ-----TK---ARVANYGLMDQIAALQWVNEHIALFGG-----DPNNVTLMGQGTGAACVHFL-AISPTV---VRG--LFKRAILLSGSALSSWAVVEDP---VSYALK-LAKAVNCTI---PNDL--FKNNELIVDCLRDRS-LEELMKVNIQPPT-------------FLSAFGPS---------------VD---------G-----------VVIKPD----FQ---------KDLLSYMGPEFQGFGPLPK--KAEHG--------------APITSN-------------------------------------------NKYD-LLFGVTT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LWKF-AERDVQQ-----------GFEGERRDRI----IRTYV-------RNAYVYHLT----------------EIF---YTVVNEYTDWER--TV-----------QHPV-------NTKDAC-------------------------VQALSDAQFVAPLVQTGDLF---TLRH-TKKPNN--PHIAPIPESEK--EPLPKTYFYVFDYQMKD----GDY---------------P------------QKMG---S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EELPFVF--------GAPLV-DG--------------FGHFPR-NYTRSEVALSESIVQFFANFVR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13772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IPYASPPVGS--LRFM---------------PPITPS-T----W--------KTVRSADRFSPVCPQNIPIP-----PNGPEALL------EVPRARLAQLRRLLPLL----KNQSEDCLYLNIYVPYETRRQR-------------------RNTDD-TTGEPKTKLS--------------TVVFIHG------ESYDWNSGNP---YDGSELAAHGNV-IVVTINFRLGIFGFLKTGG--------KE---SAQGNFGLMDLVAGLHWLKENLPAFGG-----DPQSITLLGYGTGAVLANIL-VVSP-V---ASD--LIQRTVLVSGSALSPWAIQKNP---LFVKRR-VAEQTGCHG---------DMLYDDLAPCLRTKS-VAELLAVKVDHPR-------------FLVGFAPF---------------VD---------G-----------TVI-SPGA--NPLGSTTLPLGSAI------------------VSTSG--------------IEYANF-------------------------------------------PKRD-LIFCLTSV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SYLDL-SAQDLEF-----------GFNETRRDRI----LRTFV-------RNNFHYHLN----------------EIF---AVLKNEYTDWEK--AI-----------RNPL-------SSRDAT-------------------------LQFLSDGHTASPLIKLGYM-------H-SLR------------------G--GRAYFLHFKHKTIE----EEY---------------P------------QRSG---SV--RGEDVPFWL--------GLPM------------------SPLFPH-NYTTQERQIGRLMLRYLSNFA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006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TYYGVPYATPPIGA--LRYM---------------PPVTPT-P----W--------RGTKLADTVPPACPQRPPEP-----DS------------SLPRSKRAYLERLAPML----ANQSEDCLYLNLYVPKTPH------------------------------GSTPDLLP--------------TLLLIHG------DSYSWGAGNS---FDGTALAAYGRL-IVVSINFRLGVLGFLKTGP--------KG---SAQGNYGLMDLVAGLHWLHENLGAFGG-----DPDRLTLFGYGTGAALANFL-AVSP-M---VKE--LVERVVLLGGSALSPWAIQRDP---LTVKHH-VAQQTGCPG---------NVEADDIAPCLRLRS-LEDLLSVHLDPPR-------------FTSGFAPF---------------VD---------G-----------AVM-PPPIN-QP-TASSSGL-MPL------------------VPGPG--------------TEFANF-------------------------------------------GDRD-LMLGLTSE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WVNL-TDEDLQN-----------GLNETRRDRI----LRTYV-------RNTYRYHLH----------------EIY---STLRNEYTDWER--GE-----------QSPL-------AICDGL-------------------------LSLLGDGQVAAPLLRLALL-------H-SAS------------------G--GRGYFLHFQL--------GER---------------P-------------------SQ--RGEEVPYLL--------GIPLL-RGEIAS----------ILIGQA-NYTSADENLSKLLVHYLANFVRR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3939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RGIPYAAPPVGD--LRFR---------------PPISPI-P----W--------DGIKLADSFGAVCPQHFPDI-----SNDTAALL------QMPLGRYQQLKRLYMFL----TNQSEDCLFLNLYIPGSGS------------------------------RGLEAPYA--------------VMVYVHG------ESFEWGTGNI---YDGSVLASAGHV-IVITLNYRLGILGFLRTRPYPDR----TP---GSGGNLALKDIAMGLRWVRENIAAFGG-----DPTKITLIGHDTGAALVNLL-LLAP-Y---GKG--LFHRVVLSSGSALSPWASVHDP---NDLRLK-VGEQIGCST----------ENDEDIADCLRGVP-LRELMAVELPEIR-------------FVPRIGPG-------------LPVDQ--------NN--------------P-----DP---------GLD------------------MERA-----------------SDTF-------------------------------------------IKVP-LILGVSTT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SNLDF-NENDIQY-----------GFEEDHRNRI----LRTFI-------RNAYVYHLN----------------EIF---SAVRNEYTDWDK--PI-----------LHPI-------IIRDST-------------------------MEALSDGHTVAPLMRIAFY-------H-ARR------------------G--AKTYFYHFSHQTKE----SGM---------------L------------QRLG---SI--RGEDISYIF--------GLPLV-GG--------------GAFFSR-NYSRQDQTVAEAVLTFFTNFA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Dm_CG3114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QFLGLPYAEAPTGN--RRFM---------------PPGAPL-P----W--------QGLKIARHLPPVCPQKLPDL-----SPHGS--------ENMSRARHKHLSRLLPYL----RTESEDCLYLNLYVPHEEP------------------------------QSTPKQYA--------------VLVYLHG------ESFEWNSGNP---YDGSVLSSYGEV-IVVTVNYRLGVLGFLRPSI--------DA---HNIANYALLDQIAALHWIKENIEAFGG-----DNSRV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T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ACVNYL-MVSP-V---ASG--LFHRAILMSGSAMSDWAASNQS---LQLTMQ-IAHALECPL---NEHVE-AEDDDVLLDCLRHRR-YQDILHIPTALTQ-------------FSTSLGPI---------------VD---------G-----------HVI-PN----QP---------YKV------------------MGHY-----------------TEHF-------------------------------------------SRYD-LLFGITE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SYHTL-AALALEE-----------GLRENERDNL----LRFYM-------QSRFDIRPD----------------LAL---AATLKKYQDMYNN-PIK----------ATNL-------EHRDVV-------------------------LDILSDARVVGPLLQTGMF-------H-ADV------------------N--RRNYMYVFGHNSAT----GPF---------------A------------HLPH---SI--MGEELAFIF--------GAPLA-AA--------------GPFPSG-NYTVQEKLLSEAVMAYWTNFVK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Am_GB1872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VFLGVPYAEPPVNF--LRFS---------------PPRSPE-P----W--------RGTRESQEFAPVCPQVVPKL-----QDE------------MKPVRYEYLERLLPYL----KNQSEDCLYLNIYTPHQPEG-----------------------------QKTLRKYP--------------VMVFIHG------ESFEWNSGNP---YDGTILAAYGNV-VFVTINFRLGILGFLRPGI--------RD---DTASNFGLLDQIAALLWLRENIAEFGG-----DPNSITLVGHGTGAIFANLL-LISP-VA-NKKG--LFRRAILMSGSALSADAIGKAP---LQITKQ-VAHALHCPT----------TTDSDLAICLRGQD-VDTLLNVKIHKPS-------------YVPAFAPL---------------ID---------N-----------AVI-PD----KP---------YNL------------------MKNP------------------QMF-------------------------------------------DRFD-LMYGVTE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KYHLL-SPVDLMH-----------GMSEGQRDAV----LKEHA-------KATHELEAE----------------LIL---SKILEQYGDFSP--GFQG---------EYML-------KNRDLV-------------------------LEALSDSGTVAPLIMAANL-------H-SRA------------------N--PNSYMYVFAHPKAT----QEY---------------S----------GQQRKY---TV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SEELPYLL--------GAPLD-------------------GLRG-RYDIGETLFSEAIMNWWCSFAYI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4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LGIPYAAPPVGK--LRFQ---------------PPQPVA-K----W--------DGIRDLESMPPVCVQAFPEI-----PTTPTGSWEEAFQLKISTSRLKLLQRIKPFIE---GNQSEDCLYLNIYAPSSHR-------------------------------SAESRIP--------------VLVIVSTG-----DSYSWGAGNY---VDGSVMAAYTNS-IVVTLNYRVGVLGFLPNSL--------SG---TVSANVGLRDQIEALRWLRLNAASFGG-----DRDRVTLLGAGKAAVLVHLH-MLNP-V---ATG--LFRRAALIGGSALSSWALCHDA---DEQALL-LAKSLRCEA------------GEDPVECFRERS-ADELVQASSKLLV----------PEHLCGPFGPT---------------PD---------G-----------DLV-PH----DI---------YAA------------------TSAYT--------------SRSSSF-------------------------------------------GQHD-LLTGVTKW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SYQLF-NDYQRIH-----------GIDAEYKERA----LRTLV-------RNSYFFHQN----------------EIL---FSISNEYTDWTK--SE-----------PSTT-------DILRET-------------------------AEALSDATVVAPLMEVTTL-------H-SHVI------------TLSKSQ--RSTFFYVFAYQSTS----CDY---------------S------------HLYS---CTPDSEEALTFLL--------GMPLL-DH--------------QQSRRL-NYSRQDAQISEFMLIYWNNFLRT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AB1807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SFLGIPYAKPPTGK--LRFA---------------RPQAFG-P-------------VGSFDATGYGSSCPQPMSSP------------------------------LQNFSE----RTDSENCLFLNVFRRTGT--------------------------------NISDKKA--------------VVVLIHG------GGFVWGSSGNV-EYNMAPLAGIGDV-ITVSFNYRLGFLGFGYLE----------D---TDFKNLGLLDQRLALEWVRENIGMFGG-----DPDRVTLI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VNAH-IVTP-LNTHKKK--LFRAAFMDAGVISGVLINDPGI--AENGTKC-VARTAGCAD------------DENLIDCLREVE-LADLLQRVATC-------------GTKHVRFGPV---------------AD---------G-----------VFL-PK----NA---------EEY------------------LKTK-----------------AGDF-------------------------------------------LKVK-TMIGYAR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MFA-AMRREKY------------PETMTDEEFIDV-IEEM--------IRAFSFRVE-----------VKGDERMK---KDLLGQYLKKFV--------------------------DPFTAV-------------------------EKFIGDGRFVCPSNAFIEN-------Y-ARV------------------N--DQVYVYRFERLLEG----NYFSF----D--------P------------EVFG---V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ISPFVHFT--------GTYLG-SSDGNH-----------------EVLDADKEFMLEAMRVLSTFAKE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79707F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2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SFLGIPYAEAPIGE--LRFA---------------LPRAFG-S-------------VGDFEATKYGFSCPQPNVFP------------------------------LQQFSN----TTDSEDCLFLNVFRKAGT--------------------------------TSSDMKALWNGKKRSSFFPIQVVVLIHG------GGFLWGSGGHV-EFNMAPLAGIGDV-VTVSFNYRLGFLGFGYLE----------N---SEFKNLGLFDQRLALEWVQENIAIFGG-----DPERVTLI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VSTQ-IVTP-LNSQKGN--LFRAAFMDAGVISSTLINEPRV--AENRTRC-VARAAGCTG------------DENLIACLRGLE-LADIQRSGETADC-----------GPIILRFTPT---------------SD---------G-----------IFL-PE----NT---------QEY------------------LKSN-----------------AGNF-------------------------------------------LKVK-TLIGYAQ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MFA-AMSGAGH------------PTTLTDEDFLDV-IQEI--------IRAYRLRVE-----------IDGDERLK---DAILENYLREFV--------------------------DPFTAF-------------------------DQFIGDAFFYCSSNSFIEN-------Y-ARV------------------N--GHVYVYRFDKVMER----KYFSF----D--------P------------KIFG---A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MSPFIHFT--------GAYLE-DSEGER-----------------RVADADQEYMLEAMKVLSDFAKS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79707F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3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SFLGIPYAKPPLGD--LRFA---------------YPQVFG-P-------------VGELNASQFSSKCHQRESKS------------------------------TSRPAS----AVESEDCLYLNVFRKAGT--------------------------------QADAKKA--------------VLFVIHG------GAFTEGSSSDE-SYNAKPMVALGDV-IVVSINYRLGIFGFADMK----------D---LAPGNLGFFDQLLALEWVHENIAAFGG-----CPHRVTLV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ISVAAL-LASP-LV-RGKN--LFRGVFMDAGVMSRTSIMTQDY--TLNRMKE-IAGKVGCG-----------TEGGKMLSCLRNVN-ATRLIDLSSDLE------------TSSIFTFIPT---------------VD---------G-----------KFV-PV----DP---------TKY------------------VQEN-----------------PDKF-------------------------------------------PDVR-MIIGVTK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MFA-AMVPEAQ-------------KVETETEFVAL-SEKM--------SKNLVYPLD-----------FD-KKEVK---AAVTQTYFGKSV--------------------------NHFHDI-------------------------SDFITDGTFACPTDHFVKE-------Y-SSV------------------H--KNVFVYRFERTMKT----KGILPGMN-D--------P------------ELLG---A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SPFIHMF--------GSCLA-FSGE-----------------T-PLDADDKQFSMDSVKMLADFAKS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79707F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4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SFLGIPYAKPPVDE--LRFA---------------HPQAAV-P-------------FGELNATEYSPTCIQTKIFP---------------------------------IRL----QPSSEDCLYLNVFRKAGT--------------------------------RPQSKRP--------------VIFVIHG------GAFCVGSASQA-FYSGLPVTATGDV-IVVTINYRLGILGFADMK----------D---LAPGNLGLFDQLLALEWVHDNIASFGG-----DPERVTLL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MSVSAL-VNTP-LI-RGKN--LFKQAIMDAGVMSRTTVMTQDI--SFRKVKD-IAAKIGCGT----------AEGERMLSCLREMN-ATLLTDASSDPE------------SSPILTFTPT---------------VD---------G-----------KFI-AL----EP---------SKD------------------TQEK-----------------SDKF-------------------------------------------ADVR-MIVGVAK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LFT-GFYPAVK-------------TLKNETDFIEL-AKEI--------SRGFLYPLT-----------LE-TEDAK---DSLIRTYFGKSA--------------------------DHYEDV-------------------------AELIADGTFICPSNAFVKN-------Y-AKT------------------H--KNVFVYNFEKVMKR----KYLKFG------------P------------DNVG---A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SPFANFF--------GSYLV-TPKED--------------IDG-PLEPEDVQFAKDSVELLVNFLNFE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5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SFLSIPYVEPPVGL--LRYE---------------KPQEYG-L----F-------PELKLNGTAYPPACPQIVGSL-------------------------------AQASN----ISQSEDCLYLNIFRRRGT--------------------------------NLNDQKA--------------VLVIFHGGLFLQPGGFSHGTSADP-HQNPEALVAAGDV-ILVTFNYRLGVLGFADLK----------E---FAPANLGLHDQRAALAWVKENIGEFGG-----NANDVTVMGTGAGSMSIVAH-IMSF-V--DNRD--FFHTAILDGGVLSSNALLEDTT-SSFRRISK-IAYDLGCP-----------LNSRDMIECLQDSD-LEDLISLSEEYMP-----------ANGLAAFVPT---------------AD---------G-----------FII-PT----RP---------DAF------------------IDDN-----------------NVLL-------------------------------------------KKVR-LMIGFAE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LFT-NYTKSTF----------NFTEDKTEDEITNY-CLKL--------SDAYNYPLD-----------VR-DRLTK---DTVKEIYAARHEK-------------------------WPRRAV-------------------------VTFQGDGVVKCPTNNFIKQ-------L-CRR------------------T--SEVFVYHFERKFSK----NYL---------------P----------EMEDLG---V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TSPFQHFV--------GSLFL-YVKP-----------------G-DMAPEDRRFMLDTMKMITDFVADQ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79707F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6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FFLGIPYAEPPVGE--HRFA---------------LPRAFG-A-------------VGEVEATEYGPSCLQPSSGP-------------------------------LAPEN----RKLSEDCLRLNVFRRQGT--------------------------------NVNDKKA--------------VIVTLHG------GGFVAGSSSDP-LQNTAALAGLGDV-VVVSLNYRLGILGFADMK----------E---FAPGNLGLRDQRLALEWVQDYIADFGG-----DPGRVTV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IAAQ-IITP-I--DERN--LFSSVVMDAGVVASNGFHEDSD-SSYSRLTK-IAEQVGCP-----------LHSLEMVDCLRKIE-AERLIAFSLNTTG-----------DNGISYFVAT---------------LD---------G-----------DFI-PR----EV---------EDY------------------VREN-----------------SSNL-------------------------------------------RKVR-TIIGYA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FFV-SSKFMAK----------DHPNPESTDEVMAY-MELL--------SQNYDYPLN-----------FG-EEKTR---ELLSRLYIERHPN-------------------------DSLAAI-------------------------ASLQSDGIFKCSINNFIRS-------Y-TQY------------------N--EEVYVYQFERELKS----VYAKIL---D--------P------------NILG---A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LSPFLHFC--------GSLFL-GPE--------------------PLHPDDRTFILESIDLISRFAKAV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79707F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7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IPYAKPPLGE--LRFA---------------KPQPFG-S-------------VGNFQATELPPLCPQLKMCP---------------------------------LGR----YSVEEDCLYLNVYRKSGT--------------------------------KKDDKKA--------------VLAIIHG------GGYIVGSSADV-FQSAEPQAGLGDL-IVVSLNYRLGIFGFADMQ----------E---IAPGNLGLQDQRLALQWIQRNIAAFGG-----DPKKVTV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IAAQ-IITI-V--DREH--LFRAAVLDAGVVNSNGFFESSE-SSFARVRK-IAEIVGCP-----------DAPDEILACLRNVP-AHYLLANSTETTG-----------LGGITSFVPT---------------TD---------G-----------VFL-PK----DI---------GEF------------------LAQE-----------------SPSL-------------------------------------------RKIP-MIIGHAR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MFV-SLADRNF----------NFTIDHTKDEIVDY-CAAI--------GQKFDFPLN-----------AT-QSEIR---EKIGRIYVDENSG-------------------------NSWKAA-------------------------AAFAGDGIFACPINSFIKN-------Y-SRH------------------S--DKVFAYRFDRRLKD----THFKIF---D--------P------------SLLG---AH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FSPYLHFS--------GALFL-DDAD-----------------G-PIDGGDQRFSLDAMNMIASFAKHD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4B3F7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8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IPYAKPPVEE--LRFA---------------RPEPFG-P-------------VGNLEATELPQQCPQFPMHG---------------------------------SGR----YSDIEDCLYLNVYRKRGT--------------------------------TPEDKKP--------------VLATIHG------GSYSAGSSADV-NQSAKSLVGFGDV-ILVSFNYRLGILGFADMK----------G---NAPGNLGLHDQRLALKWIKENIADFGG-----DPEKV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D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VAAQ-IVSI-A--DSDQ--LFHAAILDGGVVASNGYLEDSE-SSFTRIKR-IAEIVECPT----------ECSVGMVTCLRSLP-VAALLANSTTTYG-----------STRISMFMPT---------------TD---------G-----------VFL-PE----DV---------QAY------------------VANA-----------------SSRL-------------------------------------------PKIP-IIIGYSL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FFL-GSVGDRE---IEGSN-FDYTREYSRSEILDF-CSNI--------GATFNFPFN-----------AS-QGDIR---EKIGKVYVDENSG-------------------------VAKEAL-------------------------SAFLSDGLFKCPINAFIRD-------Y-SRH------------------S--DKVFAYQFDRKLKK----TYFKLL---D--------P------------SVLG---V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YSPYLHFA--------GVIFL-DEG--------------------PVDEEDRKFALDAMDTIANFIKSA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9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TFLGIPFAKPPIGE--RRFA---------------RPHPFG-A-------------FGELDATKHSPVCVQSIHAL---------------------------------------GANSSEDCLYLNVFRKEGPL-------------------------------YQTAELP--------------VIIVIHG------GAFASGGASTF-SFSGVPLAAHTGA-VVVTIQYRLGIIGFAQSD--------------TIPANLGLQDQRLAIQWVHDNIASYGG-----SPERV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P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SISSH-IMSP-EL-RDRN--LFQSVIMDGGVLGGIVVPKSET---VRRLVR-INAKLGCP-----------LSGQPALRCIRDVK-VQDLIEYSIESPK-------------AATTFIPT---------------DD--------ES-----------DYR-PK--NKGP----------------------------------------------------GQF-------------------------------------------APVR-MLIGTAE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EIFV-KTRIDEK------------AEMRNFEDFLVL-CREL--------RDLFDVKVD-----------ID-NPDTR---ELLRKSYYEKHE--------------------------NFRIAA-------------------------AEFVGDSVFVCPVNEFVER-------F-SKF------------------N--GEVYVYRFDRQLAQ----TYKKL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L--D--------P-------------QGG---AK--HWHPYVHFS--------GSLLT-LGP--------------------FAHSADVKFSLDSLKMISDFVA-G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1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EFLGIPYAEPPIGE--LRFK---------------KPVPLQ------L--------KGTLNASSYAPGCTAEFGMF--------------------------------TTET----FNFSEDCLFLNLWRPKGT--------------------------------TAKDSKA--------------VVVVFHG------GGYVAGDGSEH-DWRGGSLSALGDV-IVINFNYRLGVFGFLDLG---------IE---EAPGHQGHWDQLLVLEWVRDNVRNFGG-----DPERVLLI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FSISAH-LMSP-H---SRG--LFHAAVLDAGIVALGDTIED----SAERATK-IANSVSCSN----------STVEEIVECLKNLD-ASLLLELQQEFA------------VSQTYVFRPT---------------QS---------N-----------EFI-GD----GSL--------EEL------------------LATA-----------------AENF-------------------------------------------NHVP-IIIGDSAK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FLM-TERVNEP-----------LPELATLEQTLGL-MRNICEWHFV-------------------------PEFPV---DSIMSAYELSDD---------------MDTF-------AYRNAT-------------------------ADFIGDSLFVCPVTKFAAV-------Y-SKY---------------------SMVYHYFWERKTVS----STV----GAD--------P------------WAFG---A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IPFYHML--------GSFFE-SFD--------------------DLAPEDVSYSMAAIEMLVEFAKTA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2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YLGIPFATKPVGK--NRFREA-------------SLRPVH-T----L--------GAEFDATQWKAGCMQQPGLF--------------------------------TNDS----NLFSEDCLYLNVWKRRGT--------------------------------ENGDLRP--------------VVFIIHG------GGYVAGDGHEF-DWRGPQMAFFEDL-VVVNLNYRLGVFGFLDLG---------LP---HAAGHQGHLDQVLALRWVKQNIRYFGG-----DPDR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FSISWH-LLTG-L---SAG--LFHAAVIDAGVLTLTHAETKRD--HILRARQ-MVQASVCPN--LRNDSS-KDQRREILDCLMGMD-AKRLVELQNEYG------------VSQTYTFRPT---------------FN---------NE----------KYL-PR----SP---------SCM------------------TNEK-------------------AF------------------------------------------AVNVP-IIIGDTT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FLL-SKKVHGP-----------LPSFQNFEQVLEW-DINILRGH--HAADAAQYGPEN---------------------ETIRDIYHGRDG--NRS----------SAGE-------TLFNEA-------------------------TQIIGDALFVCPVMNFANR-------Y-STV------------------Q--PNVYFYRWQRLRVD----ETF---------------P----------GEREKG---A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LMFYTGAG-------GQYLS--------------------LYG-QMADADKLYIQKTIRMIADFA---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3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VFNGVPYAESPTST--GRFR---------------KSSPVK-R----F-----TADGSVYDATHYRPGCIQPQGLF-------------------------------GINES----TVFDENCLFLNIWRRSGT--------------------------------DDSHRKP--------------VVLIIHG------GGYTAGDGHEY-DFRGTQLAAFGDV-VAVNMNYRLGLFGFLDLD---------LP---EAPGNMGHTDQTLAMEWVQKYIALFGG-----DPQRVTL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V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GFSISAH-LISK-Q---SEG--LFHAAIIDGGVITKAKTDSRAE--HLTSVRK-VARGLNCSD----------ETTEDLLKCFTEAD-AQKLLEQQQANSLLK--------------IFTPPT--------------HG---------N-----------GFL-AN----IP---------EKI------------------VNHQ-----------------PGSF-------------------------------------------TRVP-ILVGDCS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SIVF-YPEIENV-------------NLTSVSETLNY-LQTELGDH--PLSRNFK-----------------------R--EDIVEGYNISEG---------------GTSE-------YYRNVS-------------------------LDFVGDGFFVCPVRNFVHH-------Y-SSV---------------------ASTRFYYWEHLTKQ----KVS-----LD--------P------------LTWG---A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TPFFHMI--------GSQFT-YFEND------------------TISSEDADYVKKSIRMVVDFA---</w:t>
      </w:r>
    </w:p>
    <w:p w:rsidR="00943895" w:rsidRPr="00E63120" w:rsidRDefault="00943895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RGIPFAEPPIGM--RRFR---------------ETQLVE-K----F-------PYSPFNASEYPPACIQIYAN-----------------------------------------FTQDEDCLYLNIWRPAVR----------------------------------RTKLP--------------VIVMIYG------GAFIVGHSRSP-NYSGLPLTALHDV-IVVNFNYRLGAFGFSDLSE--------IV---NLPGNQGFLDQRLAIKWVKEFIEDFGG-----DPTRITLM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C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VGVSYH-LKSP-L---SQG--LVRGAVMDAGVLSTKRLETVRS--SLRRMIR-LAVKVGCNS----------TRPHQLLRCLRKVP-AAVINDASMTVM------------DSPLLSFRPT--------------------------K---------------------FP---------EEL------------------LEAV---------------------------------------------------------------SGNVS-VFLGHSGS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LTLV-SNGFGIN---------DPLPEFRSTHEAVEW-CKVLLMSG----LREFEENIE-----------SQ-WSQFK---DFLDRLYFKGYEH-------------------------SLVDRA-------------------------ALFLGDMYFHCSMLSSYKT------------------------------T--PVSTFYVFERAFKK----NVF---WDND--------P------------EIYK---SF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MTAHMHFV--------GSQLL-TLRD-------------------EIHPEDLAFTLKSMEWIADFASHS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4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AGIPFAKPALKL--NRFR---------------PPEKLK-R----SP---LISRFAPFGVIKYPASCVQ--------------------------------------SPA----TNTSEDCLYLSVWRRQGT--------------------------------IAINRKP--------------VVVIIHD------GGFYRGSGHG--EWHGNALAALGDV-IVVGFNYRLGVLGFLDLG---------VH---GAEGSVGLEDKQLALGWVHDHTSGFGG-----DRHNIILLGTEAGASSAIYH-INQ------TSS--RYQGAIVD---LLWS-PPDDKR-TLFERGLE-VSKNLNCSG----------GEPEAIAFCLRTQS-VETLAGIGQI--------------------FHPN---------------IS-----------------------------------------------------------------------------------IDVRT-------------------------------------------NGLP-VVVGFAVPGSRNVA----------------------LASVCKTLRW-AESA----------------------------------------------------------------------------------------------------------------------------------------AEA------------------G--SSVNLFLWRKNSAA--------------------------------------------------LLEFI--------GSALG-SRSGDSES-------------S-QDHNNPAIPRLNLTETVREITQ--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CCE</w:t>
      </w:r>
      <w:r w:rsidR="00E95EFD" w:rsidRPr="00E63120">
        <w:rPr>
          <w:rFonts w:ascii="Arial" w:hAnsi="Arial" w:cs="Arial"/>
        </w:rPr>
        <w:t>15</w:t>
      </w:r>
      <w:r w:rsidR="00890061" w:rsidRPr="00E63120">
        <w:rPr>
          <w:rFonts w:ascii="Arial" w:hAnsi="Arial" w:cs="Arial"/>
        </w:rPr>
        <w:tab/>
      </w:r>
      <w:r w:rsidR="00B14A51" w:rsidRPr="00E63120">
        <w:rPr>
          <w:rFonts w:ascii="Arial" w:hAnsi="Arial" w:cs="Arial"/>
        </w:rPr>
        <w:t xml:space="preserve"> </w:t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VFAGIPFAKPALKL--NRFR---------------PPEKLK-R----XX---XXXXXD-------------------------------------------------FELPA----TNTSEDCLYLSVWRRQGT--------------------------------IAINRKP--------------VVVIIHD------GGFYRGSGHG--EWHGNALAALGDV-IVVGFNYRLGVLGFLDLD---------VH---GAEGSVGLEDQRLALEWVHDHISGFGG-----DRHNIILLGTEAGASSAIYH-INQ------TPS--RYQGAIVD---LLWS-PPDDKR-TLFERGLE-VSKNLNCSG----------EKPEEIAFCLRTQS-VETLAGIGQF--------------------FYPN---------------IS-----------------------------------------------------------------------------------TDVRM-------------------------------------------NGLP-VVVGFAVPGSRNVA----------------------LASVCRTLRW-AESA----------------------------------------------------------------------------------------------------------------------------------------AEA------------------G--SPVNLFLWRNDSPA--------------------------------------------------LLEFI--------GSALG-PSSGDNKS-------------T-QDHSDSAISSLDLIEIVSSFARDH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11g0577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QFLGIPYAKPPVDK--LRFQ---------------LPVEPD-P----W--------TEVEPATAPGPACLQPPVLP----------------------------------NI----KETSEDCLYLNIFVTESTFN-----------------------------NSSNKQRP--------------VLFWIHG------GGFTTGSG----VIDGLPIVSLHDV-VL------------------------------------------------------FGG-----DPNSVTIF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VSVSAH-LLSP-L---SKG--LFKRAILESGTIYQNH---NDD-TLVLDSWK-LYNKTSCSK------------SKDVLECMQNLS-ATEILNNISD----------------KVLAYSFK---------------VG---------D-----------DFL-PY----EP---------SKA------------------FAEG-------------------FF------------------------------------------DNSID-ILLGVVKN</w:t>
      </w:r>
      <w:r w:rsidRPr="00E63120">
        <w:rPr>
          <w:rFonts w:ascii="Arial" w:hAnsi="Arial" w:cs="Arial"/>
          <w:b/>
          <w:color w:val="FF0000"/>
        </w:rPr>
        <w:t>D</w:t>
      </w:r>
      <w:r w:rsidRPr="00E63120">
        <w:rPr>
          <w:rFonts w:ascii="Arial" w:hAnsi="Arial" w:cs="Arial"/>
        </w:rPr>
        <w:t>GSVFM-KAIDPIV---FDYS---KVPQPISYQQATTY-LKRIF------------------------------NSESV---DYFRELYFGPET----------------NDS-------DFRSQL-------------------------EIAYSDATFICPTYVFGLQ-------Y-ASSLGSQ--------------G--GKVYAYYHTQKPKT----DHM---------------P------------EWIG---T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ADVSYVF--------GTNLQ-NP---------------------GNSHKDASLSREMMKIWTYFAEN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29g0097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QFLGIPFAEPPLNE--LRFQ---------------KPVPKK-P----W--------NGVLSMNKWGSACMQPIFPGF----NTE--------------------------------LPISEDCLILNVFTTEAAF-----------------------------------------------------------------QDRKNGKKNKL------------HV-IIVSLNYRLGSLRFLQLP---------EA---GVPGNMDLWDQQLTLQLGKYHIIHFGG-----DPDELTIFGEPAGSMSVSAN-LVSS-K---SKG--LFKNIFHYPKS---------------------FSSKIGCTS-------------NDYKSCLSNCQ-FNQFPAADE-------------------LKFWPT---------------VD---------S-----------EFF-PN----HP---------EEL------------------VSNH-------------------GL------------------------------------------DQRIN-VLLGIVG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TMLC---------------------------------------------------------V-----------------------------------------------------------------------------------------------------------------V-------------------------SNVYGHVQTQRSSH----AVL---------------PV-------SNQAKWMSNV-A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TFRMVF--------GHPFT-KHD--------------------KLKNED---------VVCHF---S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1g1083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AFLGIPFAEPPLGH--LRFQ---------------LPKPLN-P---TW--------STPYEAVNFKDACIQRRESYFN--------------------------------------FNISEDCLYLNLWRPESAG------------------------------KHDGELLP--------------VFYLIHG------SGYIKKSGALP-QNQGDVLAATQNV-IAVNSNYRLGALGFAHGS---------RT---SMPGNIGIYDTLIVLRWIRDNIRSFGG-----DPNRVTL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Q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NMVTII-ATLPNKF-ETQH--LFSRLIMMSGVTINHMQADHVS-TALSKTRL-LATKVNCLSRFDQFESS-GELSDETVDCLKKAD-AYDLLEAQFSEDVIA-------LGNVEVAAFLPV---------------YG---------T-----------ELI-TD----HPM--------INH------------------IKRI------------------ESI-------------------------------------------KDKP-MLFGVEQ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TTRYV------------------SLSNISTMNDA-----YEFIK------KRITKAIKGI-------------KTDKI---DYFYKFYFDDVD--PT------------NSD-------EIKAKC-------------------------VNFFNDMCFHCPSLILAEF-------F-SQK------------------S--SNIHFYLNGYVGEV----------LAQD--------PG-----------RPYG---TL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ADDIMFAL--------GEPIR-TYK--------------------NYTENDRKFGQLFSNLFGDFIK-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B14A51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1g1076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ERFLGIRYGLIP-----RRFV---------------HSQVNNHS----W--------TGILNATKYGSICPQDPSD-----------------------------------------LPMDEDCLFINIWRPAMSG-------------------------------TNKRLLP--------------VLFWAHG------SGYQHGSGAQN---SGDLLAPYGNM-VVVTFNYRLRSFGYAFGD---------EN---EIQGNQAVSDIISALKWVHQNIAFFGG-----DPSRVTY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H</w:t>
      </w:r>
      <w:r w:rsidRPr="00E63120">
        <w:rPr>
          <w:rFonts w:ascii="Arial" w:hAnsi="Arial" w:cs="Arial"/>
          <w:b/>
          <w:color w:val="FF0000"/>
        </w:rPr>
        <w:t>S</w:t>
      </w:r>
      <w:r w:rsidRPr="00E63120">
        <w:rPr>
          <w:rFonts w:ascii="Arial" w:hAnsi="Arial" w:cs="Arial"/>
        </w:rPr>
        <w:t>A</w:t>
      </w:r>
      <w:r w:rsidRPr="00E63120">
        <w:rPr>
          <w:rFonts w:ascii="Arial" w:hAnsi="Arial" w:cs="Arial"/>
          <w:b/>
        </w:rPr>
        <w:t>G</w:t>
      </w:r>
      <w:r w:rsidRPr="00E63120">
        <w:rPr>
          <w:rFonts w:ascii="Arial" w:hAnsi="Arial" w:cs="Arial"/>
        </w:rPr>
        <w:t>SMMGSIIPVLTA-L---DDS--LYSQLWLTSGVCVTPMYIEDTS-VGLAKTKL-LASKVGCGS-----DAP-GPLTSQTISCLQTVD-MSTILEHDSGSDIKK-------IGGADDPPFLPV---------------YG---------T-----------PLI-PK-----PL--------VEL------------------FKSH------------------PRI-------------------------------------------RKTT-ILNHIHQD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EGLLY------------------SDLKPTNISEAY---------------KMAFDHLAFVK---------KDLTKAQM---QPFFEYYFNETN--DS------------DPK-------ALKTSL-------------------------TNFLTDYTWGCTSLMLAEL-------Y-STY-----------------HSVRFGVFTYNLDKYGKE----------------------A------------RPNG---PY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IELFF--------GEPFY-NNPYSSKVGKGDF----------DYSMKDKIESLRLMKSLVDYVH-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</w:t>
      </w:r>
      <w:r w:rsidR="00890061" w:rsidRPr="00E63120">
        <w:rPr>
          <w:rFonts w:ascii="Arial" w:hAnsi="Arial" w:cs="Arial"/>
        </w:rPr>
        <w:t xml:space="preserve">CG5397   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SFLGMHYAEPPVGP--LRYS---------------RPVYKR------L--------AGDFNATKHGPPCIQPHPQF-----PQR--------------------------------IIGDEDCLLLNVYTPQMP--------------------------------DETTGLP--------------VFVWIHP------GGYRYGSAAQ---YDATPMAQRGA--IVVAPQYRLGSLGIMGDG---------TK---QFDGNLAMFDLAAALRWVTDYISYFGG-----NPKQVQAIGHGSGAASAMYL-SMSP-T---SRSAGDVHGVVAMSGTALSQYAMDKEP---VQSVQE-VAKINGCPT----------GNELEIVNCLRSKS-AEDIIKNDDKVQTERLAGRALVKGLTGNVGFQPH---------------IESEDD-----G-----------RAL-PSLIVGEP---------EQQ------------------LKSS-------------------NF-------------------------------------------SGIP-LLTGVTKH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TANSVTVETIEKV---FGSAEQFLGSLSDSLNKL-----TSFLKI-----DKLTGQIAKP--------ELPGLTSVLT---PTLQDVWKVPQA---------------LNVD-------QVLSKV-------------------------VESTTDVLFNLPAVLTTQV-------W-SRL---------------------APAFMYSFEYNGTKSKGINFLKGLPIVSET--AHDKP------------ETVG-----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GDEIGYMFDANDIF--GNPME-ETR--------------------LTSAEDLKVRNNLIDLLVKFANKD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CG928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NAFLGIRYGTVGGGL--ARFQ---------------AAQPIG------Y--------QGRVNATVQSPNCAQFPELD----------------------------RLRLSESR----GENVDDCLTLDIYAPEGA-----------------------------------NQLP--------------VLVFVHG------EMLFDGGSEEA----QPDYVLEKDV-LLVSINYRLAPFGFLSAL---------TD---ELPGNVALSDLQLALEWLQRNVVHFGG-----NAGQVTLVGQAGGATLAHAL-SLSG-R---AGN--LFQQLILQSGTALNPYLIDNQP---LDTLST-FARLARCPP---PSINPSAQGLKPLYDCLARLP-TSQLVAAFEQLLLQNEHL-----GLTQLGGFKLV---------------VG---------D---------PLGFL-PS----HP---------ASL------------------ATNS-------------------SL--------------------------------------------ALP-MIIGATKDASAFIV-SRIYDQL----------ARLQSRNVSDYI---------------DVVLRHTAP-----------PSEHRLWK---QWALREIFTPIQ--EQ------------TAS-----LQTVAPGL-------------------------LELSNYILYRAPVINSISQ---------SYR------------------S--VPAYLYTFDYRGEH----HRFGHLSN----------P------------LPFG-VDAS--LSDDSVYLF--------PYPPE-AS---------------------RLNPLDRSLSRALVTMWVNFATT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</w:t>
      </w:r>
      <w:r w:rsidR="00890061" w:rsidRPr="00E63120">
        <w:rPr>
          <w:rFonts w:ascii="Arial" w:hAnsi="Arial" w:cs="Arial"/>
        </w:rPr>
        <w:t xml:space="preserve">CG9287   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LQFVDVRYAEPPTGL--HRFK---------------APRPIE-P----W--------EDVMDATAEKIGCPSVVSMD-----------------------------SLRRLDD----VLDVEDCLTMTITTPNVT-----------------------------------SRLP--------------VLVYIHG------EYLYEGSNSEA----PPDYLLEKDV-VLVTPQYRLGPFGFLSTK---------TD---EIPGNAGFLDIFLALQFVKHFIKYFGG-----DPSRVTVAGQVGGAAIAHLL-TLSPVV---QRG--LFHQVIYHSGSAIMPIFLEEDP---RKHAQE-IAKKADCKM----------VTVRDLNTCLMELT-ALELLTAFMEHALEKSDL-----GIGHTGGIQFT---------------IG---------G---------PSGVL-PK----HP---------YDL------------------MLET-------------------NF--------------------------------------------SYP-AMGGCPKNAGSRVL-NEIVDND---FEGK--IPDDEYNTYNYI----------------DHVIRQTVG-----------TDKTMLLT---SFVTHDFFNRNL--ME------------NGT-----FDTLIPRL-------------------------IDVAGTLNHKLPVLLALNM-------N-NKH------------------N-PDNTFLYSFDYAGEF----NRYKEMDEETNL----QSP------------FKAG---VS--LTDEALYLF--------PYPEH-VT---------------------RLSRPDQSMAHRMVELWTNFVIS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</w:t>
      </w:r>
      <w:r w:rsidR="00890061" w:rsidRPr="00E63120">
        <w:rPr>
          <w:rFonts w:ascii="Arial" w:hAnsi="Arial" w:cs="Arial"/>
        </w:rPr>
        <w:t xml:space="preserve">CG9289   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MQFLDIPYGKA------ERFR---------------PAEPAP-S----W--------KGVLPAHRPHAGCPSIQDLIVF----------------------------AKLEED----GFDVEDCLRLSVNTKAME----------------------------------GKSLP--------------VMVYIHG------DFFYDGDSVEA----APGYLLEHDV-VLVSVRYRLGPFGFLSTL---------TD---EMPGNAAVTDIILALKWVQQHIASFGG-----DPQRVTLFGQVGGAALVNVL-TLSPAV---PAG--LFHRVIYQSGTALSPAFITDAP---LGATKA-IGRIAGCKQ---------STKVDQLNKCLNRLN-ATMLLAAFSVHGENQPSL-----SGGAYGGVQLV---------------IG---------G---------PSGIL-PE----HP---------GRL------------------LAAE-------------------KF-------------------------------------------QAYP-TMGGSVKHGGTFML-RDIFADI---FNET--ILDDTMTGRQYI----------------DTIIEQANG-----------ADPSGSWK---EFSDEEIFTQND--VK------------NGT-----FKRLTPGL-------------------------IDLCSTISLKNPVLLVLQA-------N-AKK------------------L-PNSTYLYSFDYEGEQ----NRYATGEDEANF----V-P------------FDMG---VS--LTDDNLYLF--------PWPRF-LA---------------------LNSNRDLKVARRMVALWTSFATT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2g0693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TSFIGIPYASPPVGS--GRFS---------------NPKEPV-K----W--------SGFLDATNRRVMCPQVEQRF-----------------------------RLESDPQ----IGESEDCLYLNVQVLSRG--------------------------------PVTANAP--------------VVVYLHG------GEFKYGGKDFY--YLDVLPQNLNSL-VFVTINYRLGPLGFLSTD---------TN---EVHGNYGLRDIIMALQWVQSEISQFHG-----DTNSVVLMGHDAGAIAANML-MLST-Y---NKV--YFNAVVCSGGTVFTPWAFEHQP---STISRE-LALSLGCGY-------------TQIRRCLQQKS-TSEILAVARTKK----------------LHFRPT---------------MDRNLS-----D-----------PLF-HD----IP---------QIQ------------------IENG-------------------FF-------------------------------------------ARVP-LIVGITEQ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LDY-YRNYRQI-----------QAISKIQDKI-----RYLI-------GPFVKRFAN--------------LDVLA---SLVHYQYFPDEE--ARSGRQITTVGRGYNQG-------QVDERLVQTFYTPYQLKKRCNFTPVTILYQNFTFTKTNSLALPLECFREIWHLMLPLINSEPL-----------------T--WTIYLYCLKQFIQN----NTLRLTRQQILFSLAFYQP-----LK-TRSKLVTG---KI--TKRQLALTF--------ALPVK------------------------------------ALLMVACFVLSV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CCE</w:t>
      </w:r>
      <w:r w:rsidR="00923930" w:rsidRPr="00E63120">
        <w:rPr>
          <w:rFonts w:ascii="Arial" w:hAnsi="Arial" w:cs="Arial"/>
        </w:rPr>
        <w:t>35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DAYFGVPYAEKPV-----RFA---------------RAKEIR-A----W--------TGVRTAFVARDPCPRRNPGI------------------------------------------VIESCLYLNVLKPRG-----------------------------------SESLP--------------LLVWFLG------DGMN-GEEDSL-RMNFSALAATENI-VVITVSFRVGVFGFLNAS---------LD---DIQGDIGIHDQRLALEFINENVEAFGG-----RRDKITIGGFGFSGSIAGMH-LLDE-T---ASH--LFQRIVLLSGTPF----MLNRK-TFRNPLHE-FLRVVRCDA----------LDPVETVECIRMKH-TSELHSGL---------------------NFGPN---------------SG---------GG----------TNL-PG------------------------------------YTSG-----------------NAKI-------------------------------------------RGQQ-ILLGSYAYSGWKDD-TDIREFV-----------SSRDPDSDRL-VM-LKEAV-------ELCFDSPMAS------------------VENRNIFRAYAPSAP----------------NNLQGKNFGPEILRLI-------------------------GEMRQDLLHRCASYFWARN---------SGL------------------A--NEIFVFEIEFS-----------------------------------------------------------------------------------------------------------------------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</w:t>
      </w:r>
      <w:r w:rsidR="00890061" w:rsidRPr="00E63120">
        <w:rPr>
          <w:rFonts w:ascii="Arial" w:hAnsi="Arial" w:cs="Arial"/>
        </w:rPr>
        <w:t xml:space="preserve">CG12869  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YAFLGIPYAQAPINE--LRFA---------------PAKPSS-S----F--------NRTLQATTMQPLCPQLANTIYDE--SSD----------------------GSMPRS----VSTDEDCLYLNIWTPESG--------------------------------MRYGKLP--------------IVVIVTG------EEFAYDWPRN--RINGLDLAGEG-I-VVVSVQYRNNIYGWLSLG---------EQH-RNVPGNYGLSDVQMALRWIRRNADAFGG-----NPDHITLLGHGSGGAPLALV-ATLE-D---SSQ--VKQLVLMSPGPIMRALGQNHQK-WIVETGQV-LVQKLGCQFE--------EAQRRQLMGCLRRKS-REDLLRAYESVYNHGNGSSQL---------------------------------------G-----------VIL-PE---GLPL--------EQR------------------LRNK----------------------------------------------------------------TLPP-VLLGITSN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GAFLQ-DYWLDVA-----------REGQVALHKYI---NHTLL-------PNVMRALESV----------GEESSTQL---AAIRWRYFNGKG---------------EGVS-------HLLAGM-------------------------QRLLSESLYELPYSRILEL-------L---------------------NG--TTSYAYVFDHSHSM----DMR------------------------GRRNLFGG---AS--</w:t>
      </w:r>
      <w:r w:rsidRPr="00E63120">
        <w:rPr>
          <w:rFonts w:ascii="Arial" w:hAnsi="Arial" w:cs="Arial"/>
          <w:b/>
          <w:color w:val="FF0000"/>
        </w:rPr>
        <w:t>H</w:t>
      </w:r>
      <w:r w:rsidRPr="00E63120">
        <w:rPr>
          <w:rFonts w:ascii="Arial" w:hAnsi="Arial" w:cs="Arial"/>
        </w:rPr>
        <w:t>SSDLPLLL--------GPSLF-----------------QQIARR-RFSGEEEQLCRKIRGAFANFIKN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Dm_CG9704</w:t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FAFRGIPYAKPPVDR--LRWK---------------PAELID-DINMCW--------NDTLQTHNSSVVCTQRLGNG---------------------------------------TTVGDEDCLYLDVVTPHVRY---------------------------------NNPLP--------------VVVLIGA------ESLAGPSPGI--LRPSARYSRSHDV-IFVRPNFRLGVFGFLALDALTK-----EAH-PPTSGNYALTDIIAVLNWIKLNIVHFGG-----DPQSVTLLGHRAGATLVTLL-VNSQ-K---VKG--LYTRAWASSGSAILPGKPLSES---GKQNEQ-LMATLECAD----------------IQCLREAS-SERLWAATPDTWLHFPVD-------------LPQPQEANASGSRHEWLVLD---------G-----------DVV-FE----HP---------SDT------------------WKRE-------------------QA-------------------------------------------NDKPVLVMGATAH</w:t>
      </w:r>
      <w:r w:rsidRPr="00E63120">
        <w:rPr>
          <w:rFonts w:ascii="Arial" w:hAnsi="Arial" w:cs="Arial"/>
          <w:b/>
          <w:color w:val="FF0000"/>
        </w:rPr>
        <w:t>E</w:t>
      </w:r>
      <w:r w:rsidRPr="00E63120">
        <w:rPr>
          <w:rFonts w:ascii="Arial" w:hAnsi="Arial" w:cs="Arial"/>
        </w:rPr>
        <w:t>AHTEK----------------LRELHANWTREEV-----RAYL-------ENSQIGALGL-T-------------------DEVIEKY---------------------NA--------SSYASL-------------------------VSIISDIRSVCPLLTNARQ------------------------------Q--PSVPFYVVTQGEG-----------------------PDQL----------------AT--VDADVQAIL--------GRYE-------------------------PHTVEQRRFVSAMQQLFYYYVSH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Am_GB19830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FAFRGIPYAVPPLEN--RRWQ---------------PAESLR-KIEYCW--------KNTYQAHNSSKVCLQRETSG---------------------------------------RIIGTENCLYLDVFTPEVRY---------------------------------DLPLP--------------VVVMIGA------ETLSGGSPGV--MQPSAKLARVRDM-VFVRPNFRLGIFGFLATEPLSR-----TSH-PLTSGNYGLSDIIAALQWVHLNIENFGG-----NKSSVTLWGHRAGATLVTTL-VGIR-R---TRD--LFQRVWISSGSAIFPGRELEFS---ETLNEL-FLNSTRCND----------------AACLRSKS-AEEIMDSVPETWHLGNIG-------------LPEAREATIRDRRHEWLVLD---------------------RAI-LQ----EPV--------GQI------------------WARD-------------------EF--------------------------------------------SVK-IVMGTTAHAGAPLK----------------YLISNITLNSTQV-----EKIV-------KESLLGTTGLA--------------------DEALRRY---------------------NAT---------LKGL-------------------------LSMISDIRVICPLLTVARM------------------------------K--TNIPFYVATQPRGQ-------------------FADP------------------------DSDAAAIL--------GSYA-------------------------ARTPAEKRHVSAMQQLFNHYVWHG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Tu_</w:t>
      </w:r>
      <w:r w:rsidR="00890061" w:rsidRPr="00E63120">
        <w:rPr>
          <w:rFonts w:ascii="Arial" w:hAnsi="Arial" w:cs="Arial"/>
        </w:rPr>
        <w:t xml:space="preserve">01g14090 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-IFKGIRYGVAPIGS--LRWS---------------STQPI-------WVDSAYCDAKSQKRATKFGPSCFQINPYT----------------------------------KK----YQGSEDCLFLNVWTPTLND---------------------------------SANLN--------------VMVWIHG------GFLQFGSGHDPGLRPSAHLAVSMNT-VFVSLNYRLYALGFLNLADLPSVRANDLK---SITGNYGLSDQLVALQWIQRNIAKFGG-----SPQKIITFGPDAGAASILAH-LTNP-K---ASQ--YISKAWLIGPTLFLNRTA-----DSLNHIQH-FVNRTGCEN----------------IDCLRNLS-PEKITQCWLGDNDPSFRIID--QNDLPIIGIYPE-Q----------LIHVD---------G-----------SLI-TDW---LPF--------NKM----------------------------------------ESI-------------------------------------------NQVP-LLVGTAAQSIELWP----------------GIEQLRNWTWNEYKKY-VTTSLDSFG---PNLAELTLQLYPI-----PEKSTPESN----TTESELYLANEN--------------------------NLTPEL---------------------LY--ATMVSDIRQNCPVDAVFEQ-------L-SKK--W---------------K--NNIYRYISSGEPSC----------------------P--------IRVYEYESQF-SF--HLWDAIVFFDT-----INQFIH------------------------HPSSDDLNYRDIVQEMVKNFVTNN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CCE</w:t>
      </w:r>
      <w:r w:rsidR="00923930" w:rsidRPr="00E63120">
        <w:rPr>
          <w:rFonts w:ascii="Arial" w:hAnsi="Arial" w:cs="Arial"/>
        </w:rPr>
        <w:t>37</w:t>
      </w:r>
      <w:r w:rsidR="00890061" w:rsidRPr="00E63120">
        <w:rPr>
          <w:rFonts w:ascii="Arial" w:hAnsi="Arial" w:cs="Arial"/>
        </w:rPr>
        <w:tab/>
      </w:r>
    </w:p>
    <w:p w:rsidR="00890061" w:rsidRPr="00E63120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QAFFGIPYARQPFGR--FRFT---------------RPEPLT-KLN-DWQLTDDELRRHYKTPPTQARSCPQIDPFG-------------------------------GNFDS----SQSIEDCLRVDLYILDEVFQE---------------------------QRSYDRKYG--------------MGILVEG------FEFKSSVASHL-DLAGGGFKGQSDVGVLAVVHYRLGALGFLTTE---------DD---EGPANLGLWDQSEALRFLKEH--ALNGNIPQVDPQRISLLGFGSGGVSASIH-MLNP-L---NKA--MFSSALVSGGSALGPDASIRDA---RDRAFE-FGQHVGCTS----------SSPRKLINCLRYVD-LQKLVTTG----------------NEANFLFGPV---------------VDVNHTR----D--------VTKAYI-MD----HP---------QRL------------------MERE-------------------NF-------------------------------------------ESIRSVLYGFPEHAASLRYYTQALARA---APLNGRTTAPPDNSIDER----IKYYL-------SPFQSHGDT--------------SRALA---ASVKFLYFRNYT--DET--------LMSNQT-------LFDSLM-------------------------IDALTDYLSVGPVISAAHL-------H-ASK-K--------------LNEQRSGVFIYYRDSEPEL----ATFSSKL-----------PVMS------SASVKYG----T--TMDDLLQFV--------GVK--------------------------GIVPSDQGSEDRLARVWTVVLQDL</w:t>
      </w:r>
    </w:p>
    <w:p w:rsidR="00EF192C" w:rsidRDefault="00EF192C" w:rsidP="00890061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E57F2E" w:rsidRPr="00E63120">
        <w:rPr>
          <w:rFonts w:ascii="Arial" w:hAnsi="Arial" w:cs="Arial"/>
        </w:rPr>
        <w:t>CCE</w:t>
      </w:r>
      <w:r w:rsidR="00923930" w:rsidRPr="00E63120">
        <w:rPr>
          <w:rFonts w:ascii="Arial" w:hAnsi="Arial" w:cs="Arial"/>
        </w:rPr>
        <w:t>38</w:t>
      </w:r>
      <w:r w:rsidR="00890061" w:rsidRPr="00E63120">
        <w:rPr>
          <w:rFonts w:ascii="Arial" w:hAnsi="Arial" w:cs="Arial"/>
        </w:rPr>
        <w:t xml:space="preserve"> </w:t>
      </w:r>
      <w:r w:rsidR="00890061" w:rsidRPr="00E63120">
        <w:rPr>
          <w:rFonts w:ascii="Arial" w:hAnsi="Arial" w:cs="Arial"/>
        </w:rPr>
        <w:tab/>
      </w:r>
    </w:p>
    <w:p w:rsidR="00ED01DB" w:rsidRDefault="00890061" w:rsidP="00890061">
      <w:pPr>
        <w:rPr>
          <w:rFonts w:ascii="Arial" w:hAnsi="Arial" w:cs="Arial"/>
        </w:rPr>
      </w:pPr>
      <w:r w:rsidRPr="00E63120">
        <w:rPr>
          <w:rFonts w:ascii="Arial" w:hAnsi="Arial" w:cs="Arial"/>
        </w:rPr>
        <w:t>CAIRGIPYATA------SRFE---------------RPQALD-E----------TSRKEYHEKKEDTVHCAQTDPFT------------------------------------G--DTIGVENCLVVDLYFPRDR--------------------------------NQAQTRN--------------LVVLLEG------MDFETSLAGF--LSPENSPGETESY-VLAVVHYRTGVFGFMTLQ---------DE---LMPANLGLWDQQMAFKFLRDHASALKV-----NNEFIAL-GFDTGAVALHLH-MLNP-I---SRE--FFKRVLLSGGNALSPGAVTPDA---VTSTMT-LASRLKCDN----------SSMKAVAKCLLKHP-KEDLLKHARA---------------EPALRFASV---------------VDADTSESKSSD-----------AFI------GAPV--------EDL------------------MREK-------------------RT-------------------------------------------GKME-VIIHSYPALGGLNL---------------FARNKVRASKEDDDIKY-IGKFLDMY--G---------------------ERTAETVA---NHIFNQYFKKPG--VK-----------KDIE-------KDPSKF-------------------------IDLLTDFSVGYPVHGLATR-------QIQQY------------------GDATKVESYLLLDPRNGGLKNEAA---------------PSFAAKLKNTKVDQLEGRY-GS--TLDDMLLFV--------GCKKVP-----------------------VAVRNDDKNSREVLGVVSKNAAII</w:t>
      </w:r>
    </w:p>
    <w:p w:rsidR="00ED01DB" w:rsidRDefault="00ED01DB" w:rsidP="00890061">
      <w:pPr>
        <w:rPr>
          <w:rFonts w:ascii="Arial" w:hAnsi="Arial" w:cs="Arial"/>
        </w:rPr>
      </w:pPr>
    </w:p>
    <w:p w:rsidR="00ED01DB" w:rsidRPr="00C05DBB" w:rsidRDefault="00ED01DB" w:rsidP="00890061">
      <w:pPr>
        <w:rPr>
          <w:rFonts w:ascii="Arial" w:hAnsi="Arial" w:cs="Arial"/>
          <w:sz w:val="28"/>
          <w:szCs w:val="28"/>
        </w:rPr>
      </w:pPr>
      <w:r w:rsidRPr="00C05DBB">
        <w:rPr>
          <w:rFonts w:ascii="Arial" w:hAnsi="Arial" w:cs="Arial"/>
          <w:sz w:val="28"/>
          <w:szCs w:val="28"/>
        </w:rPr>
        <w:t>References</w:t>
      </w:r>
    </w:p>
    <w:p w:rsidR="00C05DBB" w:rsidRPr="00C05DBB" w:rsidRDefault="00ED01DB" w:rsidP="00C05DBB">
      <w:pPr>
        <w:pStyle w:val="EndNoteBibliography"/>
        <w:spacing w:after="0" w:line="480" w:lineRule="auto"/>
      </w:pPr>
      <w:r w:rsidRPr="00316E0F">
        <w:rPr>
          <w:rFonts w:ascii="Arial" w:hAnsi="Arial" w:cs="Arial"/>
        </w:rPr>
        <w:fldChar w:fldCharType="begin"/>
      </w:r>
      <w:r w:rsidRPr="00316E0F">
        <w:rPr>
          <w:rFonts w:ascii="Arial" w:hAnsi="Arial" w:cs="Arial"/>
        </w:rPr>
        <w:instrText xml:space="preserve"> ADDIN EN.REFLIST </w:instrText>
      </w:r>
      <w:r w:rsidRPr="00316E0F">
        <w:rPr>
          <w:rFonts w:ascii="Arial" w:hAnsi="Arial" w:cs="Arial"/>
        </w:rPr>
        <w:fldChar w:fldCharType="separate"/>
      </w:r>
      <w:r w:rsidR="00C05DBB" w:rsidRPr="00C05DBB">
        <w:t>1.</w:t>
      </w:r>
      <w:r w:rsidR="00C05DBB" w:rsidRPr="00C05DBB">
        <w:tab/>
        <w:t>Claudianos C, Ranson H, Johnson RM, Biswas S, Schuler MA, Berenbaum MR, et al. A deficit of detoxification enzymes: pesticide sensitivity and environmental response in the honeybee. Insect molecular biology. 2006;15(5):615-36. doi: 10.1111/j.1365-2583.2006.00672.x. PubMed PMID: 17069637; PubMed Central PMCID: PMC1761136.</w:t>
      </w:r>
    </w:p>
    <w:p w:rsidR="00C05DBB" w:rsidRPr="00C05DBB" w:rsidRDefault="00C05DBB" w:rsidP="00C05DBB">
      <w:pPr>
        <w:pStyle w:val="EndNoteBibliography"/>
        <w:spacing w:after="0" w:line="480" w:lineRule="auto"/>
      </w:pPr>
      <w:r w:rsidRPr="00C05DBB">
        <w:t>2.</w:t>
      </w:r>
      <w:r w:rsidRPr="00C05DBB">
        <w:tab/>
        <w:t>Oakeshott JG, Claudianos C, Russell RJ, Robin GC. Carboxyl/cholinesterases: a case study of the evolution of a successful multigene family. BioEssays : news and reviews in molecular, cellular and developmental biology. 1999;21(12):1031-42. doi: 10.1002/(SICI)1521-1878(199912)22:1&lt;1031::AID-BIES7&gt;3.0.CO;2-J. PubMed PMID: 10580988.</w:t>
      </w:r>
    </w:p>
    <w:p w:rsidR="00C05DBB" w:rsidRPr="00C05DBB" w:rsidRDefault="00C05DBB" w:rsidP="00C05DBB">
      <w:pPr>
        <w:pStyle w:val="EndNoteBibliography"/>
        <w:spacing w:line="480" w:lineRule="auto"/>
      </w:pPr>
      <w:r w:rsidRPr="00C05DBB">
        <w:t>3.</w:t>
      </w:r>
      <w:r w:rsidRPr="00C05DBB">
        <w:tab/>
        <w:t xml:space="preserve">Zhang J, Li D, Ge P, Yang M, Guo Y, Zhu KY, et al. RNA interference revealed the roles of two carboxylesterase genes in insecticide detoxification in </w:t>
      </w:r>
      <w:r w:rsidRPr="00C05DBB">
        <w:rPr>
          <w:i/>
        </w:rPr>
        <w:t>Locusta migratoria</w:t>
      </w:r>
      <w:r w:rsidRPr="00C05DBB">
        <w:t>. Chemosphere. 2013;93(6):1207-15. doi: 10.1016/j.chemosphere.2013.06.081. PubMed PMID: 23899922.</w:t>
      </w:r>
    </w:p>
    <w:p w:rsidR="002C0041" w:rsidRPr="00E63120" w:rsidRDefault="00ED01DB" w:rsidP="00C05DBB">
      <w:pPr>
        <w:spacing w:line="480" w:lineRule="auto"/>
        <w:rPr>
          <w:rFonts w:ascii="Arial" w:hAnsi="Arial" w:cs="Arial"/>
        </w:rPr>
      </w:pPr>
      <w:r w:rsidRPr="00316E0F">
        <w:rPr>
          <w:rFonts w:ascii="Arial" w:hAnsi="Arial" w:cs="Arial"/>
        </w:rPr>
        <w:fldChar w:fldCharType="end"/>
      </w:r>
    </w:p>
    <w:sectPr w:rsidR="002C0041" w:rsidRPr="00E6312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0F7" w:rsidRDefault="006010F7" w:rsidP="006010F7">
      <w:pPr>
        <w:spacing w:after="0" w:line="240" w:lineRule="auto"/>
      </w:pPr>
      <w:r>
        <w:separator/>
      </w:r>
    </w:p>
  </w:endnote>
  <w:endnote w:type="continuationSeparator" w:id="0">
    <w:p w:rsidR="006010F7" w:rsidRDefault="006010F7" w:rsidP="00601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9768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10F7" w:rsidRDefault="006010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D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10F7" w:rsidRDefault="006010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0F7" w:rsidRDefault="006010F7" w:rsidP="006010F7">
      <w:pPr>
        <w:spacing w:after="0" w:line="240" w:lineRule="auto"/>
      </w:pPr>
      <w:r>
        <w:separator/>
      </w:r>
    </w:p>
  </w:footnote>
  <w:footnote w:type="continuationSeparator" w:id="0">
    <w:p w:rsidR="006010F7" w:rsidRDefault="006010F7" w:rsidP="00601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w 11-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525wsg2x0xhev0em5rvzns2vst2f2ff95&quot;&gt;pesticide resistance Library&lt;record-ids&gt;&lt;item&gt;64&lt;/item&gt;&lt;item&gt;92&lt;/item&gt;&lt;item&gt;99&lt;/item&gt;&lt;/record-ids&gt;&lt;/item&gt;&lt;/Libraries&gt;"/>
  </w:docVars>
  <w:rsids>
    <w:rsidRoot w:val="00890061"/>
    <w:rsid w:val="0000327C"/>
    <w:rsid w:val="00053C64"/>
    <w:rsid w:val="0007631A"/>
    <w:rsid w:val="00121C8C"/>
    <w:rsid w:val="00121CAF"/>
    <w:rsid w:val="002050C3"/>
    <w:rsid w:val="00270088"/>
    <w:rsid w:val="002A600D"/>
    <w:rsid w:val="002B1A76"/>
    <w:rsid w:val="002C0041"/>
    <w:rsid w:val="002C6A52"/>
    <w:rsid w:val="002C73C2"/>
    <w:rsid w:val="00301130"/>
    <w:rsid w:val="00316E0F"/>
    <w:rsid w:val="00357D38"/>
    <w:rsid w:val="00364FD1"/>
    <w:rsid w:val="00392DEA"/>
    <w:rsid w:val="003A5241"/>
    <w:rsid w:val="003F33E3"/>
    <w:rsid w:val="0049290F"/>
    <w:rsid w:val="004B3F71"/>
    <w:rsid w:val="005B2F4F"/>
    <w:rsid w:val="006010F7"/>
    <w:rsid w:val="00652EF7"/>
    <w:rsid w:val="00732FD0"/>
    <w:rsid w:val="00747813"/>
    <w:rsid w:val="0079707F"/>
    <w:rsid w:val="00841CF6"/>
    <w:rsid w:val="00865A2E"/>
    <w:rsid w:val="00890061"/>
    <w:rsid w:val="00890862"/>
    <w:rsid w:val="008C066F"/>
    <w:rsid w:val="00923930"/>
    <w:rsid w:val="0092656E"/>
    <w:rsid w:val="00943895"/>
    <w:rsid w:val="00974E87"/>
    <w:rsid w:val="00A37D16"/>
    <w:rsid w:val="00AB1807"/>
    <w:rsid w:val="00B14A51"/>
    <w:rsid w:val="00B651E1"/>
    <w:rsid w:val="00B85352"/>
    <w:rsid w:val="00BA786E"/>
    <w:rsid w:val="00BB2D64"/>
    <w:rsid w:val="00BB4467"/>
    <w:rsid w:val="00C05DBB"/>
    <w:rsid w:val="00CD6D23"/>
    <w:rsid w:val="00D202E2"/>
    <w:rsid w:val="00DE611C"/>
    <w:rsid w:val="00E0310D"/>
    <w:rsid w:val="00E05A8F"/>
    <w:rsid w:val="00E14978"/>
    <w:rsid w:val="00E5037A"/>
    <w:rsid w:val="00E57F2E"/>
    <w:rsid w:val="00E63120"/>
    <w:rsid w:val="00E95EFD"/>
    <w:rsid w:val="00ED01DB"/>
    <w:rsid w:val="00EF192C"/>
    <w:rsid w:val="00F33612"/>
    <w:rsid w:val="00F567BA"/>
    <w:rsid w:val="00FE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1A9BC2-98C2-4496-8523-78C12241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600D"/>
  </w:style>
  <w:style w:type="character" w:styleId="Emphasis">
    <w:name w:val="Emphasis"/>
    <w:basedOn w:val="DefaultParagraphFont"/>
    <w:uiPriority w:val="20"/>
    <w:qFormat/>
    <w:rsid w:val="002A600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A600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01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1D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01D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01DB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D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1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0F7"/>
  </w:style>
  <w:style w:type="paragraph" w:styleId="Footer">
    <w:name w:val="footer"/>
    <w:basedOn w:val="Normal"/>
    <w:link w:val="FooterChar"/>
    <w:uiPriority w:val="99"/>
    <w:unhideWhenUsed/>
    <w:rsid w:val="00601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8</Pages>
  <Words>11703</Words>
  <Characters>66713</Characters>
  <Application>Microsoft Office Word</Application>
  <DocSecurity>0</DocSecurity>
  <Lines>555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78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9</cp:revision>
  <cp:lastPrinted>2015-12-16T13:29:00Z</cp:lastPrinted>
  <dcterms:created xsi:type="dcterms:W3CDTF">2015-05-13T13:24:00Z</dcterms:created>
  <dcterms:modified xsi:type="dcterms:W3CDTF">2016-06-07T17:33:00Z</dcterms:modified>
</cp:coreProperties>
</file>